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01D23" w14:textId="164F0D8F" w:rsidR="006C5D9E" w:rsidRPr="00CA6682" w:rsidRDefault="00996F16" w:rsidP="00CA6682">
      <w:pPr>
        <w:jc w:val="center"/>
        <w:rPr>
          <w:b/>
          <w:bCs/>
        </w:rPr>
      </w:pPr>
      <w:bookmarkStart w:id="0" w:name="_Hlk70673372"/>
      <w:bookmarkEnd w:id="0"/>
      <w:r w:rsidRPr="00CA6682">
        <w:rPr>
          <w:b/>
          <w:bCs/>
        </w:rPr>
        <w:t>SUPPLEMENTARY MATERIAL</w:t>
      </w:r>
      <w:r w:rsidR="00C64F71" w:rsidRPr="00CA6682">
        <w:rPr>
          <w:b/>
          <w:bCs/>
        </w:rPr>
        <w:t xml:space="preserve"> </w:t>
      </w:r>
      <w:r w:rsidR="00206B05" w:rsidRPr="00CA6682">
        <w:rPr>
          <w:b/>
          <w:bCs/>
        </w:rPr>
        <w:t>for</w:t>
      </w:r>
    </w:p>
    <w:p w14:paraId="16E94F43" w14:textId="77777777" w:rsidR="00231CCA" w:rsidRPr="00CA6682" w:rsidRDefault="00231CCA" w:rsidP="00CA6682">
      <w:pPr>
        <w:jc w:val="center"/>
        <w:rPr>
          <w:b/>
          <w:bCs/>
        </w:rPr>
      </w:pPr>
      <w:r w:rsidRPr="00CA6682">
        <w:rPr>
          <w:b/>
          <w:bCs/>
        </w:rPr>
        <w:t xml:space="preserve">Effect of </w:t>
      </w:r>
      <w:proofErr w:type="spellStart"/>
      <w:r w:rsidRPr="00CA6682">
        <w:rPr>
          <w:b/>
          <w:bCs/>
        </w:rPr>
        <w:t>chelant</w:t>
      </w:r>
      <w:proofErr w:type="spellEnd"/>
      <w:r w:rsidRPr="00CA6682">
        <w:rPr>
          <w:b/>
          <w:bCs/>
        </w:rPr>
        <w:t xml:space="preserve"> based soil washing and post treatment on Pb, Cd and Zn bioavailability and plant </w:t>
      </w:r>
      <w:proofErr w:type="gramStart"/>
      <w:r w:rsidRPr="00CA6682">
        <w:rPr>
          <w:b/>
          <w:bCs/>
        </w:rPr>
        <w:t>uptake</w:t>
      </w:r>
      <w:proofErr w:type="gramEnd"/>
    </w:p>
    <w:p w14:paraId="1C7A7763" w14:textId="77777777" w:rsidR="00FB13B9" w:rsidRDefault="00FB13B9" w:rsidP="00FB13B9">
      <w:pPr>
        <w:jc w:val="left"/>
      </w:pPr>
      <w:r w:rsidRPr="00B15AF2">
        <w:t>Christoph Noller</w:t>
      </w:r>
      <w:r>
        <w:t>*</w:t>
      </w:r>
      <w:r w:rsidRPr="004F39C2">
        <w:rPr>
          <w:vertAlign w:val="subscript"/>
        </w:rPr>
        <w:t>a</w:t>
      </w:r>
      <w:r>
        <w:t xml:space="preserve">, </w:t>
      </w:r>
      <w:r w:rsidRPr="004F39C2">
        <w:t>Wolfgang</w:t>
      </w:r>
      <w:r w:rsidRPr="00B15AF2">
        <w:t xml:space="preserve"> </w:t>
      </w:r>
      <w:proofErr w:type="spellStart"/>
      <w:r w:rsidRPr="00B15AF2">
        <w:t>Friesl-Hanl</w:t>
      </w:r>
      <w:r w:rsidRPr="00B15AF2">
        <w:rPr>
          <w:vertAlign w:val="subscript"/>
        </w:rPr>
        <w:t>a</w:t>
      </w:r>
      <w:proofErr w:type="spellEnd"/>
      <w:r>
        <w:t xml:space="preserve">, </w:t>
      </w:r>
      <w:r w:rsidRPr="00B15AF2">
        <w:t>Rebecca Hood-</w:t>
      </w:r>
      <w:proofErr w:type="spellStart"/>
      <w:r w:rsidRPr="00B15AF2">
        <w:t>Nowotny</w:t>
      </w:r>
      <w:r w:rsidRPr="00B15AF2">
        <w:rPr>
          <w:vertAlign w:val="subscript"/>
        </w:rPr>
        <w:t>a</w:t>
      </w:r>
      <w:proofErr w:type="spellEnd"/>
      <w:r>
        <w:t xml:space="preserve">, </w:t>
      </w:r>
      <w:r w:rsidRPr="00B15AF2">
        <w:t xml:space="preserve">Markus </w:t>
      </w:r>
      <w:proofErr w:type="spellStart"/>
      <w:r w:rsidRPr="00B15AF2">
        <w:t>Puschenreiter</w:t>
      </w:r>
      <w:r w:rsidRPr="00B15AF2">
        <w:rPr>
          <w:vertAlign w:val="subscript"/>
        </w:rPr>
        <w:t>a</w:t>
      </w:r>
      <w:proofErr w:type="spellEnd"/>
      <w:r>
        <w:t xml:space="preserve">, </w:t>
      </w:r>
      <w:r w:rsidRPr="00B15AF2">
        <w:t xml:space="preserve">Andrea </w:t>
      </w:r>
      <w:proofErr w:type="spellStart"/>
      <w:r w:rsidRPr="00B15AF2">
        <w:t>Watzinger</w:t>
      </w:r>
      <w:r w:rsidRPr="00B15AF2">
        <w:rPr>
          <w:vertAlign w:val="subscript"/>
        </w:rPr>
        <w:t>a</w:t>
      </w:r>
      <w:proofErr w:type="spellEnd"/>
    </w:p>
    <w:p w14:paraId="1528A1E5" w14:textId="3D1640C2" w:rsidR="00206B05" w:rsidRDefault="00FB13B9" w:rsidP="00996F16">
      <w:proofErr w:type="spellStart"/>
      <w:r w:rsidRPr="00B15AF2">
        <w:rPr>
          <w:vertAlign w:val="subscript"/>
        </w:rPr>
        <w:t>a</w:t>
      </w:r>
      <w:r w:rsidRPr="00B15AF2">
        <w:t>University</w:t>
      </w:r>
      <w:proofErr w:type="spellEnd"/>
      <w:r w:rsidRPr="00B15AF2">
        <w:t xml:space="preserve"> of Natural Resources &amp; Life Science (BOKU), Department of Forest- and Soil Sciences, Institute of Soil Research, Konrad-Lorenz Str. 24, 3430 </w:t>
      </w:r>
      <w:proofErr w:type="spellStart"/>
      <w:r w:rsidRPr="00B15AF2">
        <w:t>Tulln</w:t>
      </w:r>
      <w:proofErr w:type="spellEnd"/>
      <w:r w:rsidRPr="00B15AF2">
        <w:t>, Austria</w:t>
      </w:r>
    </w:p>
    <w:p w14:paraId="26511609" w14:textId="17FEFE5A" w:rsidR="00D238C1" w:rsidRDefault="00863513" w:rsidP="00863513">
      <w:pPr>
        <w:jc w:val="left"/>
      </w:pPr>
      <w:r w:rsidRPr="000A1B5E">
        <w:rPr>
          <w:b/>
          <w:bCs/>
        </w:rPr>
        <w:t>*Corresponding author</w:t>
      </w:r>
      <w:r w:rsidRPr="000A1B5E">
        <w:br/>
      </w:r>
      <w:r w:rsidR="000A1B5E" w:rsidRPr="000A1B5E">
        <w:t>christoph.noller@boku.ac.a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520"/>
        <w:gridCol w:w="1129"/>
      </w:tblGrid>
      <w:tr w:rsidR="00217E0D" w14:paraId="49CD7EC2" w14:textId="77777777" w:rsidTr="00217E0D">
        <w:tc>
          <w:tcPr>
            <w:tcW w:w="7933" w:type="dxa"/>
            <w:gridSpan w:val="2"/>
          </w:tcPr>
          <w:p w14:paraId="79B84FAB" w14:textId="4CBE7928" w:rsidR="00217E0D" w:rsidRPr="00863513" w:rsidRDefault="00217E0D" w:rsidP="008F1299">
            <w:pPr>
              <w:jc w:val="center"/>
              <w:rPr>
                <w:b/>
                <w:bCs/>
                <w:lang w:val="de-DE"/>
              </w:rPr>
            </w:pPr>
            <w:r w:rsidRPr="00863513">
              <w:rPr>
                <w:b/>
                <w:bCs/>
                <w:lang w:val="de-DE"/>
              </w:rPr>
              <w:t>Legend</w:t>
            </w:r>
          </w:p>
        </w:tc>
        <w:tc>
          <w:tcPr>
            <w:tcW w:w="1129" w:type="dxa"/>
          </w:tcPr>
          <w:p w14:paraId="2ED5593E" w14:textId="061BC2CC" w:rsidR="00217E0D" w:rsidRPr="00217E0D" w:rsidRDefault="00217E0D" w:rsidP="008F1299">
            <w:pPr>
              <w:jc w:val="center"/>
              <w:rPr>
                <w:b/>
                <w:bCs/>
              </w:rPr>
            </w:pPr>
            <w:r w:rsidRPr="00217E0D">
              <w:rPr>
                <w:b/>
                <w:bCs/>
              </w:rPr>
              <w:t>Page</w:t>
            </w:r>
          </w:p>
        </w:tc>
      </w:tr>
      <w:tr w:rsidR="00DD2B16" w14:paraId="7C48410F" w14:textId="77777777" w:rsidTr="00217E0D">
        <w:tc>
          <w:tcPr>
            <w:tcW w:w="1413" w:type="dxa"/>
          </w:tcPr>
          <w:p w14:paraId="6B84AD25" w14:textId="302A571D" w:rsidR="00DD2B16" w:rsidRDefault="00746ED4" w:rsidP="008F1299">
            <w:pPr>
              <w:jc w:val="center"/>
            </w:pPr>
            <w:r>
              <w:t>Figure S1</w:t>
            </w:r>
          </w:p>
        </w:tc>
        <w:tc>
          <w:tcPr>
            <w:tcW w:w="6520" w:type="dxa"/>
          </w:tcPr>
          <w:p w14:paraId="5BF34805" w14:textId="349C1D39" w:rsidR="00DD2B16" w:rsidRDefault="00ED74FA" w:rsidP="00217E0D">
            <w:pPr>
              <w:jc w:val="left"/>
            </w:pPr>
            <w:r>
              <w:t>Correlation</w:t>
            </w:r>
            <w:r w:rsidR="00ED09D4">
              <w:t xml:space="preserve"> between</w:t>
            </w:r>
            <w:r>
              <w:t xml:space="preserve"> bioavailable Cd and plant uptake</w:t>
            </w:r>
          </w:p>
        </w:tc>
        <w:tc>
          <w:tcPr>
            <w:tcW w:w="1129" w:type="dxa"/>
          </w:tcPr>
          <w:p w14:paraId="1F1ED118" w14:textId="01C5A06A" w:rsidR="00DD2B16" w:rsidRDefault="00DD2B16" w:rsidP="008F1299">
            <w:pPr>
              <w:jc w:val="center"/>
            </w:pPr>
            <w:r>
              <w:t>1</w:t>
            </w:r>
          </w:p>
        </w:tc>
      </w:tr>
      <w:tr w:rsidR="00DD2B16" w14:paraId="3BCFBE06" w14:textId="77777777" w:rsidTr="00217E0D">
        <w:tc>
          <w:tcPr>
            <w:tcW w:w="1413" w:type="dxa"/>
          </w:tcPr>
          <w:p w14:paraId="7AF4D741" w14:textId="1CACE718" w:rsidR="00DD2B16" w:rsidRDefault="00746ED4" w:rsidP="008F1299">
            <w:pPr>
              <w:jc w:val="center"/>
            </w:pPr>
            <w:r>
              <w:t>Figure S2</w:t>
            </w:r>
          </w:p>
        </w:tc>
        <w:tc>
          <w:tcPr>
            <w:tcW w:w="6520" w:type="dxa"/>
          </w:tcPr>
          <w:p w14:paraId="1DF2CDBB" w14:textId="40676AD3" w:rsidR="00DD2B16" w:rsidRDefault="00ED74FA" w:rsidP="00217E0D">
            <w:pPr>
              <w:jc w:val="left"/>
            </w:pPr>
            <w:r>
              <w:t xml:space="preserve">Correlation </w:t>
            </w:r>
            <w:r w:rsidR="00ED09D4">
              <w:t>between biomass and Pb uptake</w:t>
            </w:r>
          </w:p>
        </w:tc>
        <w:tc>
          <w:tcPr>
            <w:tcW w:w="1129" w:type="dxa"/>
          </w:tcPr>
          <w:p w14:paraId="06CB2ED1" w14:textId="15A7BA68" w:rsidR="00DD2B16" w:rsidRDefault="00DD2B16" w:rsidP="008F1299">
            <w:pPr>
              <w:jc w:val="center"/>
            </w:pPr>
            <w:r>
              <w:t>1</w:t>
            </w:r>
          </w:p>
        </w:tc>
      </w:tr>
      <w:tr w:rsidR="00487A91" w14:paraId="780F8D58" w14:textId="77777777" w:rsidTr="00217E0D">
        <w:tc>
          <w:tcPr>
            <w:tcW w:w="1413" w:type="dxa"/>
          </w:tcPr>
          <w:p w14:paraId="35E7EDD6" w14:textId="670D30A7" w:rsidR="00487A91" w:rsidRDefault="00487A91" w:rsidP="008F1299">
            <w:pPr>
              <w:jc w:val="center"/>
            </w:pPr>
            <w:r>
              <w:t>Figure S3</w:t>
            </w:r>
          </w:p>
        </w:tc>
        <w:tc>
          <w:tcPr>
            <w:tcW w:w="6520" w:type="dxa"/>
          </w:tcPr>
          <w:p w14:paraId="1D9BEA35" w14:textId="0B9AE270" w:rsidR="00487A91" w:rsidRDefault="00487A91" w:rsidP="00217E0D">
            <w:pPr>
              <w:jc w:val="left"/>
            </w:pPr>
            <w:r>
              <w:t xml:space="preserve">Experimental set up of the </w:t>
            </w:r>
            <w:r w:rsidR="000E43E5">
              <w:t>2</w:t>
            </w:r>
            <w:r w:rsidR="000E43E5" w:rsidRPr="000E43E5">
              <w:rPr>
                <w:vertAlign w:val="superscript"/>
              </w:rPr>
              <w:t>nd</w:t>
            </w:r>
            <w:r w:rsidR="000E43E5">
              <w:t xml:space="preserve"> </w:t>
            </w:r>
            <w:r w:rsidR="007A145D">
              <w:t>Experiment</w:t>
            </w:r>
          </w:p>
        </w:tc>
        <w:tc>
          <w:tcPr>
            <w:tcW w:w="1129" w:type="dxa"/>
          </w:tcPr>
          <w:p w14:paraId="0174C754" w14:textId="06844A0D" w:rsidR="00487A91" w:rsidRDefault="00331684" w:rsidP="008F1299">
            <w:pPr>
              <w:jc w:val="center"/>
            </w:pPr>
            <w:r>
              <w:t>2</w:t>
            </w:r>
          </w:p>
        </w:tc>
      </w:tr>
      <w:tr w:rsidR="00DD2B16" w14:paraId="39B030B4" w14:textId="77777777" w:rsidTr="00217E0D">
        <w:tc>
          <w:tcPr>
            <w:tcW w:w="1413" w:type="dxa"/>
          </w:tcPr>
          <w:p w14:paraId="2BB9CB91" w14:textId="7DC63A16" w:rsidR="00DD2B16" w:rsidRDefault="000E43E5" w:rsidP="008F1299">
            <w:pPr>
              <w:jc w:val="center"/>
            </w:pPr>
            <w:r>
              <w:t>Table S1</w:t>
            </w:r>
          </w:p>
        </w:tc>
        <w:tc>
          <w:tcPr>
            <w:tcW w:w="6520" w:type="dxa"/>
          </w:tcPr>
          <w:p w14:paraId="11C335EC" w14:textId="19F6544A" w:rsidR="00DD2B16" w:rsidRDefault="000E43E5" w:rsidP="00217E0D">
            <w:pPr>
              <w:jc w:val="left"/>
            </w:pPr>
            <w:r>
              <w:t>Vermicompost</w:t>
            </w:r>
            <w:r w:rsidR="00ED781D">
              <w:t xml:space="preserve"> description</w:t>
            </w:r>
          </w:p>
        </w:tc>
        <w:tc>
          <w:tcPr>
            <w:tcW w:w="1129" w:type="dxa"/>
          </w:tcPr>
          <w:p w14:paraId="08F853B6" w14:textId="5EA6EE97" w:rsidR="00DD2B16" w:rsidRDefault="00DD2B16" w:rsidP="008F1299">
            <w:pPr>
              <w:jc w:val="center"/>
            </w:pPr>
            <w:r>
              <w:t>2</w:t>
            </w:r>
          </w:p>
        </w:tc>
      </w:tr>
      <w:tr w:rsidR="00DD2B16" w14:paraId="4650F320" w14:textId="77777777" w:rsidTr="00217E0D">
        <w:tc>
          <w:tcPr>
            <w:tcW w:w="1413" w:type="dxa"/>
          </w:tcPr>
          <w:p w14:paraId="37493D16" w14:textId="3571B112" w:rsidR="00DD2B16" w:rsidRDefault="000E43E5" w:rsidP="008F1299">
            <w:pPr>
              <w:jc w:val="center"/>
            </w:pPr>
            <w:r>
              <w:t>Table S2</w:t>
            </w:r>
          </w:p>
        </w:tc>
        <w:tc>
          <w:tcPr>
            <w:tcW w:w="6520" w:type="dxa"/>
          </w:tcPr>
          <w:p w14:paraId="0FB94AB7" w14:textId="2E194140" w:rsidR="00DD2B16" w:rsidRPr="00217E0D" w:rsidRDefault="000E43E5" w:rsidP="00217E0D">
            <w:pPr>
              <w:jc w:val="left"/>
            </w:pPr>
            <w:r>
              <w:t>Biochar</w:t>
            </w:r>
            <w:r w:rsidR="00ED781D">
              <w:t xml:space="preserve"> description</w:t>
            </w:r>
          </w:p>
        </w:tc>
        <w:tc>
          <w:tcPr>
            <w:tcW w:w="1129" w:type="dxa"/>
          </w:tcPr>
          <w:p w14:paraId="5273FA2A" w14:textId="451BFA49" w:rsidR="00DD2B16" w:rsidRDefault="00DD2B16" w:rsidP="008F1299">
            <w:pPr>
              <w:jc w:val="center"/>
            </w:pPr>
            <w:r>
              <w:t>2</w:t>
            </w:r>
          </w:p>
        </w:tc>
      </w:tr>
      <w:tr w:rsidR="000E43E5" w14:paraId="042C828E" w14:textId="77777777" w:rsidTr="00217E0D">
        <w:tc>
          <w:tcPr>
            <w:tcW w:w="1413" w:type="dxa"/>
          </w:tcPr>
          <w:p w14:paraId="2A8BF29C" w14:textId="3437E760" w:rsidR="000E43E5" w:rsidRDefault="000E43E5" w:rsidP="000E43E5">
            <w:pPr>
              <w:jc w:val="center"/>
            </w:pPr>
            <w:r>
              <w:t>Table S3</w:t>
            </w:r>
          </w:p>
        </w:tc>
        <w:tc>
          <w:tcPr>
            <w:tcW w:w="6520" w:type="dxa"/>
          </w:tcPr>
          <w:p w14:paraId="55E7184C" w14:textId="1D82C21F" w:rsidR="000E43E5" w:rsidRDefault="000E43E5" w:rsidP="000E43E5">
            <w:pPr>
              <w:jc w:val="left"/>
            </w:pPr>
            <w:r>
              <w:t>BaCl</w:t>
            </w:r>
            <w:r w:rsidRPr="00ED09D4">
              <w:rPr>
                <w:vertAlign w:val="subscript"/>
              </w:rPr>
              <w:t>2</w:t>
            </w:r>
            <w:r>
              <w:t xml:space="preserve"> extract</w:t>
            </w:r>
          </w:p>
        </w:tc>
        <w:tc>
          <w:tcPr>
            <w:tcW w:w="1129" w:type="dxa"/>
          </w:tcPr>
          <w:p w14:paraId="1D9BFC58" w14:textId="086DBE6A" w:rsidR="000E43E5" w:rsidRDefault="00ED781D" w:rsidP="000E43E5">
            <w:pPr>
              <w:jc w:val="center"/>
            </w:pPr>
            <w:r>
              <w:t>3</w:t>
            </w:r>
          </w:p>
        </w:tc>
      </w:tr>
      <w:tr w:rsidR="000E43E5" w14:paraId="27890977" w14:textId="77777777" w:rsidTr="00217E0D">
        <w:tc>
          <w:tcPr>
            <w:tcW w:w="1413" w:type="dxa"/>
          </w:tcPr>
          <w:p w14:paraId="2B97698D" w14:textId="1CCEEFE1" w:rsidR="000E43E5" w:rsidRDefault="000E43E5" w:rsidP="000E43E5">
            <w:pPr>
              <w:jc w:val="center"/>
            </w:pPr>
            <w:r>
              <w:t>Table S4</w:t>
            </w:r>
          </w:p>
        </w:tc>
        <w:tc>
          <w:tcPr>
            <w:tcW w:w="6520" w:type="dxa"/>
          </w:tcPr>
          <w:p w14:paraId="6AB917D1" w14:textId="29A7FE20" w:rsidR="000E43E5" w:rsidRDefault="000E43E5" w:rsidP="000E43E5">
            <w:pPr>
              <w:jc w:val="left"/>
            </w:pPr>
            <w:r>
              <w:t>Correlation between Pb, Cd, Zn and H</w:t>
            </w:r>
            <w:r w:rsidRPr="00ED09D4">
              <w:rPr>
                <w:vertAlign w:val="superscript"/>
              </w:rPr>
              <w:t>+</w:t>
            </w:r>
            <w:r>
              <w:t xml:space="preserve"> in experiment 1</w:t>
            </w:r>
          </w:p>
        </w:tc>
        <w:tc>
          <w:tcPr>
            <w:tcW w:w="1129" w:type="dxa"/>
          </w:tcPr>
          <w:p w14:paraId="59D3A5B5" w14:textId="1614DBE3" w:rsidR="000E43E5" w:rsidRDefault="00ED781D" w:rsidP="000E43E5">
            <w:pPr>
              <w:jc w:val="center"/>
            </w:pPr>
            <w:r>
              <w:t>3</w:t>
            </w:r>
          </w:p>
        </w:tc>
      </w:tr>
      <w:tr w:rsidR="000E43E5" w14:paraId="49CAA031" w14:textId="77777777" w:rsidTr="00217E0D">
        <w:tc>
          <w:tcPr>
            <w:tcW w:w="1413" w:type="dxa"/>
          </w:tcPr>
          <w:p w14:paraId="075998D2" w14:textId="180DAFA2" w:rsidR="000E43E5" w:rsidRDefault="000E43E5" w:rsidP="000E43E5">
            <w:pPr>
              <w:jc w:val="center"/>
            </w:pPr>
            <w:r>
              <w:t>Table S5</w:t>
            </w:r>
          </w:p>
        </w:tc>
        <w:tc>
          <w:tcPr>
            <w:tcW w:w="6520" w:type="dxa"/>
          </w:tcPr>
          <w:p w14:paraId="1348712E" w14:textId="36677A6F" w:rsidR="000E43E5" w:rsidRDefault="000E43E5" w:rsidP="000E43E5">
            <w:pPr>
              <w:jc w:val="left"/>
            </w:pPr>
            <w:r>
              <w:t>Correlation between Pb, Cd, Zn and H</w:t>
            </w:r>
            <w:r w:rsidRPr="00ED09D4">
              <w:rPr>
                <w:vertAlign w:val="superscript"/>
              </w:rPr>
              <w:t>+</w:t>
            </w:r>
            <w:r>
              <w:t xml:space="preserve"> in experiment 2</w:t>
            </w:r>
          </w:p>
        </w:tc>
        <w:tc>
          <w:tcPr>
            <w:tcW w:w="1129" w:type="dxa"/>
          </w:tcPr>
          <w:p w14:paraId="5D2AB0B9" w14:textId="3AD0D282" w:rsidR="000E43E5" w:rsidRDefault="000E43E5" w:rsidP="000E43E5">
            <w:pPr>
              <w:jc w:val="center"/>
            </w:pPr>
            <w:r>
              <w:t>3</w:t>
            </w:r>
          </w:p>
        </w:tc>
      </w:tr>
    </w:tbl>
    <w:p w14:paraId="1323F5CE" w14:textId="77777777" w:rsidR="00EC53E8" w:rsidRDefault="00EC53E8" w:rsidP="00EC53E8">
      <w:pPr>
        <w:spacing w:after="0"/>
        <w:ind w:left="1843" w:right="1843"/>
        <w:jc w:val="center"/>
      </w:pPr>
    </w:p>
    <w:p w14:paraId="56AAA361" w14:textId="0321F0B8" w:rsidR="00EC53E8" w:rsidRDefault="00807B5A" w:rsidP="00EC53E8">
      <w:pPr>
        <w:spacing w:after="0"/>
        <w:ind w:left="1843" w:right="1843"/>
        <w:jc w:val="center"/>
      </w:pPr>
      <w:r w:rsidRPr="00435F09">
        <w:rPr>
          <w:noProof/>
        </w:rPr>
        <w:drawing>
          <wp:inline distT="0" distB="0" distL="0" distR="0" wp14:anchorId="43FB9B80" wp14:editId="26895B16">
            <wp:extent cx="1800225" cy="1741609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rcRect t="3256"/>
                    <a:stretch/>
                  </pic:blipFill>
                  <pic:spPr bwMode="auto">
                    <a:xfrm>
                      <a:off x="0" y="0"/>
                      <a:ext cx="1800225" cy="17416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4E87B3" w14:textId="1950FB5F" w:rsidR="00EC53E8" w:rsidRDefault="006C5D9E" w:rsidP="00807B5A">
      <w:pPr>
        <w:spacing w:after="0"/>
        <w:ind w:left="1843" w:right="1843"/>
        <w:rPr>
          <w:sz w:val="22"/>
        </w:rPr>
      </w:pPr>
      <w:r w:rsidRPr="00EC53E8">
        <w:rPr>
          <w:b/>
          <w:bCs/>
          <w:sz w:val="22"/>
        </w:rPr>
        <w:t xml:space="preserve">Fig </w:t>
      </w:r>
      <w:r w:rsidR="00D238C1" w:rsidRPr="00EC53E8">
        <w:rPr>
          <w:b/>
          <w:bCs/>
          <w:sz w:val="22"/>
        </w:rPr>
        <w:t>S1</w:t>
      </w:r>
      <w:r w:rsidRPr="00EC53E8">
        <w:rPr>
          <w:sz w:val="22"/>
        </w:rPr>
        <w:t xml:space="preserve"> </w:t>
      </w:r>
      <w:r w:rsidR="002D3F0F" w:rsidRPr="00EC53E8">
        <w:rPr>
          <w:sz w:val="22"/>
        </w:rPr>
        <w:t>Dependence</w:t>
      </w:r>
      <w:r w:rsidRPr="00EC53E8">
        <w:rPr>
          <w:sz w:val="22"/>
        </w:rPr>
        <w:t xml:space="preserve"> between </w:t>
      </w:r>
      <w:r w:rsidR="00ED7E85" w:rsidRPr="00EC53E8">
        <w:rPr>
          <w:sz w:val="22"/>
        </w:rPr>
        <w:t>Cd</w:t>
      </w:r>
      <w:r w:rsidR="00227691" w:rsidRPr="00EC53E8">
        <w:rPr>
          <w:sz w:val="22"/>
        </w:rPr>
        <w:t xml:space="preserve"> </w:t>
      </w:r>
      <w:r w:rsidR="008E393C" w:rsidRPr="00EC53E8">
        <w:rPr>
          <w:sz w:val="22"/>
        </w:rPr>
        <w:t>leaf</w:t>
      </w:r>
      <w:r w:rsidR="00E1175C" w:rsidRPr="00EC53E8">
        <w:rPr>
          <w:noProof/>
          <w:sz w:val="22"/>
        </w:rPr>
        <w:t xml:space="preserve"> </w:t>
      </w:r>
      <w:r w:rsidR="008E393C" w:rsidRPr="00EC53E8">
        <w:rPr>
          <w:sz w:val="22"/>
        </w:rPr>
        <w:t>concentration</w:t>
      </w:r>
      <w:r w:rsidRPr="00EC53E8">
        <w:rPr>
          <w:sz w:val="22"/>
        </w:rPr>
        <w:t xml:space="preserve"> and NH</w:t>
      </w:r>
      <w:r w:rsidRPr="00EC53E8">
        <w:rPr>
          <w:sz w:val="22"/>
          <w:vertAlign w:val="subscript"/>
        </w:rPr>
        <w:t>4</w:t>
      </w:r>
      <w:r w:rsidRPr="00EC53E8">
        <w:rPr>
          <w:sz w:val="22"/>
        </w:rPr>
        <w:t>NO</w:t>
      </w:r>
      <w:r w:rsidRPr="00EC53E8">
        <w:rPr>
          <w:sz w:val="22"/>
          <w:vertAlign w:val="subscript"/>
        </w:rPr>
        <w:t>3</w:t>
      </w:r>
      <w:r w:rsidRPr="00EC53E8">
        <w:rPr>
          <w:sz w:val="22"/>
        </w:rPr>
        <w:t xml:space="preserve"> extractable Cd for </w:t>
      </w:r>
      <w:r w:rsidR="00ED7E85" w:rsidRPr="00EC53E8">
        <w:rPr>
          <w:sz w:val="22"/>
        </w:rPr>
        <w:t>the 2</w:t>
      </w:r>
      <w:r w:rsidR="00ED7E85" w:rsidRPr="00EC53E8">
        <w:rPr>
          <w:sz w:val="22"/>
          <w:vertAlign w:val="superscript"/>
        </w:rPr>
        <w:t>nd</w:t>
      </w:r>
      <w:r w:rsidR="00ED7E85" w:rsidRPr="00EC53E8">
        <w:rPr>
          <w:sz w:val="22"/>
        </w:rPr>
        <w:t xml:space="preserve"> ex</w:t>
      </w:r>
      <w:r w:rsidRPr="00EC53E8">
        <w:rPr>
          <w:sz w:val="22"/>
        </w:rPr>
        <w:t>periment</w:t>
      </w:r>
      <w:r w:rsidR="002D3F0F" w:rsidRPr="00EC53E8">
        <w:rPr>
          <w:sz w:val="22"/>
        </w:rPr>
        <w:t xml:space="preserve">. </w:t>
      </w:r>
      <w:r w:rsidR="00EC53E8" w:rsidRPr="00EC53E8">
        <w:rPr>
          <w:sz w:val="22"/>
        </w:rPr>
        <w:t>The Spearman correlation coefficient (</w:t>
      </w:r>
      <w:r w:rsidR="00EC53E8" w:rsidRPr="00EC53E8">
        <w:rPr>
          <w:rFonts w:cstheme="minorHAnsi"/>
          <w:sz w:val="22"/>
        </w:rPr>
        <w:t>ρ</w:t>
      </w:r>
      <w:r w:rsidR="00EC53E8" w:rsidRPr="00EC53E8">
        <w:rPr>
          <w:sz w:val="22"/>
        </w:rPr>
        <w:t>) and the statistical significance (p) are indicated.</w:t>
      </w:r>
    </w:p>
    <w:p w14:paraId="52C81AB7" w14:textId="77777777" w:rsidR="00807B5A" w:rsidRDefault="00807B5A" w:rsidP="00807B5A">
      <w:pPr>
        <w:spacing w:after="240"/>
        <w:ind w:left="1843" w:right="1843"/>
        <w:rPr>
          <w:sz w:val="22"/>
        </w:rPr>
      </w:pPr>
    </w:p>
    <w:p w14:paraId="178AC2AB" w14:textId="65EDCB71" w:rsidR="00EC53E8" w:rsidRPr="00EC53E8" w:rsidRDefault="00807B5A" w:rsidP="00807B5A">
      <w:pPr>
        <w:spacing w:after="0"/>
        <w:ind w:left="1843" w:right="1843"/>
        <w:jc w:val="center"/>
        <w:rPr>
          <w:sz w:val="22"/>
        </w:rPr>
      </w:pPr>
      <w:r w:rsidRPr="00BA71B2">
        <w:rPr>
          <w:noProof/>
        </w:rPr>
        <w:drawing>
          <wp:inline distT="0" distB="0" distL="0" distR="0" wp14:anchorId="6EA29DC4" wp14:editId="6F8B61BC">
            <wp:extent cx="1740877" cy="1753235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 t="2604" r="3292"/>
                    <a:stretch/>
                  </pic:blipFill>
                  <pic:spPr bwMode="auto">
                    <a:xfrm>
                      <a:off x="0" y="0"/>
                      <a:ext cx="1740974" cy="17533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C8DAF3" w14:textId="330D67F0" w:rsidR="008F1299" w:rsidRPr="00EC53E8" w:rsidRDefault="006C5D9E" w:rsidP="00EC53E8">
      <w:pPr>
        <w:spacing w:after="240"/>
        <w:ind w:left="1985" w:right="2126"/>
        <w:rPr>
          <w:sz w:val="22"/>
        </w:rPr>
      </w:pPr>
      <w:r w:rsidRPr="00EC53E8">
        <w:rPr>
          <w:b/>
          <w:bCs/>
          <w:sz w:val="22"/>
        </w:rPr>
        <w:t xml:space="preserve">Fig </w:t>
      </w:r>
      <w:r w:rsidR="00D238C1" w:rsidRPr="00EC53E8">
        <w:rPr>
          <w:b/>
          <w:bCs/>
          <w:sz w:val="22"/>
        </w:rPr>
        <w:t>S2</w:t>
      </w:r>
      <w:r w:rsidRPr="00EC53E8">
        <w:rPr>
          <w:sz w:val="22"/>
        </w:rPr>
        <w:t xml:space="preserve"> </w:t>
      </w:r>
      <w:r w:rsidR="00DA2AD9" w:rsidRPr="00EC53E8">
        <w:rPr>
          <w:sz w:val="22"/>
        </w:rPr>
        <w:t xml:space="preserve">Dependence between </w:t>
      </w:r>
      <w:r w:rsidR="005B7F37">
        <w:rPr>
          <w:sz w:val="22"/>
        </w:rPr>
        <w:t>leaf</w:t>
      </w:r>
      <w:r w:rsidRPr="00EC53E8">
        <w:rPr>
          <w:sz w:val="22"/>
        </w:rPr>
        <w:t xml:space="preserve"> </w:t>
      </w:r>
      <w:r w:rsidR="005B7F37">
        <w:rPr>
          <w:sz w:val="22"/>
        </w:rPr>
        <w:t>fresh weight</w:t>
      </w:r>
      <w:r w:rsidRPr="00EC53E8">
        <w:rPr>
          <w:sz w:val="22"/>
        </w:rPr>
        <w:t xml:space="preserve"> </w:t>
      </w:r>
      <w:r w:rsidR="00DA2AD9" w:rsidRPr="00EC53E8">
        <w:rPr>
          <w:sz w:val="22"/>
        </w:rPr>
        <w:t xml:space="preserve">(g) </w:t>
      </w:r>
      <w:r w:rsidRPr="00EC53E8">
        <w:rPr>
          <w:sz w:val="22"/>
        </w:rPr>
        <w:t>and Pb plant uptake</w:t>
      </w:r>
      <w:r w:rsidR="00DA2AD9" w:rsidRPr="00EC53E8">
        <w:rPr>
          <w:sz w:val="22"/>
        </w:rPr>
        <w:t xml:space="preserve"> (mg </w:t>
      </w:r>
      <w:proofErr w:type="gramStart"/>
      <w:r w:rsidR="00DA2AD9" w:rsidRPr="00EC53E8">
        <w:rPr>
          <w:sz w:val="22"/>
        </w:rPr>
        <w:t>kg</w:t>
      </w:r>
      <w:r w:rsidR="00DA2AD9" w:rsidRPr="00EC53E8">
        <w:rPr>
          <w:sz w:val="22"/>
          <w:vertAlign w:val="superscript"/>
        </w:rPr>
        <w:t>-1</w:t>
      </w:r>
      <w:proofErr w:type="gramEnd"/>
      <w:r w:rsidR="00DA2AD9" w:rsidRPr="00EC53E8">
        <w:rPr>
          <w:sz w:val="22"/>
        </w:rPr>
        <w:t>)</w:t>
      </w:r>
      <w:r w:rsidRPr="00EC53E8">
        <w:rPr>
          <w:sz w:val="22"/>
        </w:rPr>
        <w:t xml:space="preserve"> </w:t>
      </w:r>
      <w:r w:rsidR="00331684" w:rsidRPr="00EC53E8">
        <w:rPr>
          <w:sz w:val="22"/>
        </w:rPr>
        <w:t>in the 1</w:t>
      </w:r>
      <w:r w:rsidR="00331684" w:rsidRPr="00EC53E8">
        <w:rPr>
          <w:sz w:val="22"/>
          <w:vertAlign w:val="superscript"/>
        </w:rPr>
        <w:t>st</w:t>
      </w:r>
      <w:r w:rsidR="00331684" w:rsidRPr="00EC53E8">
        <w:rPr>
          <w:sz w:val="22"/>
        </w:rPr>
        <w:t xml:space="preserve"> </w:t>
      </w:r>
      <w:r w:rsidRPr="00EC53E8">
        <w:rPr>
          <w:sz w:val="22"/>
        </w:rPr>
        <w:t>experiment.</w:t>
      </w:r>
      <w:r w:rsidR="00331684" w:rsidRPr="00EC53E8">
        <w:rPr>
          <w:sz w:val="22"/>
        </w:rPr>
        <w:t xml:space="preserve"> </w:t>
      </w:r>
      <w:r w:rsidR="00EC53E8" w:rsidRPr="00EC53E8">
        <w:rPr>
          <w:sz w:val="22"/>
        </w:rPr>
        <w:t>The Spearman correlation coefficient (</w:t>
      </w:r>
      <w:r w:rsidR="00EC53E8" w:rsidRPr="00EC53E8">
        <w:rPr>
          <w:rFonts w:cstheme="minorHAnsi"/>
          <w:sz w:val="22"/>
        </w:rPr>
        <w:t>ρ</w:t>
      </w:r>
      <w:r w:rsidR="00EC53E8" w:rsidRPr="00EC53E8">
        <w:rPr>
          <w:sz w:val="22"/>
        </w:rPr>
        <w:t>) and the statistical significance (p) are indicated.</w:t>
      </w:r>
    </w:p>
    <w:p w14:paraId="3C9D2AC5" w14:textId="77777777" w:rsidR="000E43E5" w:rsidRDefault="007A145D" w:rsidP="006C5D9E">
      <w:pPr>
        <w:ind w:left="2127" w:right="2126"/>
        <w:jc w:val="center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238F76E2" wp14:editId="51D07BF1">
            <wp:extent cx="2666842" cy="3555789"/>
            <wp:effectExtent l="0" t="0" r="635" b="698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5458" cy="3567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E20D13" w14:textId="2904EA4C" w:rsidR="007A145D" w:rsidRDefault="007A145D" w:rsidP="000E43E5">
      <w:pPr>
        <w:ind w:left="2410" w:right="2409"/>
      </w:pPr>
      <w:r w:rsidRPr="000F05C1">
        <w:rPr>
          <w:b/>
          <w:bCs/>
        </w:rPr>
        <w:t>Fig S3</w:t>
      </w:r>
      <w:r>
        <w:t xml:space="preserve"> Experimental set up of the </w:t>
      </w:r>
      <w:r w:rsidR="003112CC">
        <w:t>2</w:t>
      </w:r>
      <w:r w:rsidR="003112CC" w:rsidRPr="003112CC">
        <w:rPr>
          <w:vertAlign w:val="superscript"/>
        </w:rPr>
        <w:t>nd</w:t>
      </w:r>
      <w:r w:rsidR="003112CC">
        <w:t xml:space="preserve"> pot experiment</w:t>
      </w:r>
      <w:r w:rsidR="00857014">
        <w:t>.</w:t>
      </w:r>
    </w:p>
    <w:p w14:paraId="4799502E" w14:textId="7300165B" w:rsidR="00951D50" w:rsidRDefault="00951D50" w:rsidP="006C5D9E">
      <w:pPr>
        <w:ind w:left="2127" w:right="2126"/>
        <w:jc w:val="center"/>
      </w:pPr>
    </w:p>
    <w:p w14:paraId="6566877C" w14:textId="77777777" w:rsidR="00BC31A3" w:rsidRDefault="00BC31A3" w:rsidP="006C5D9E">
      <w:pPr>
        <w:ind w:left="2127" w:right="2126"/>
        <w:jc w:val="center"/>
      </w:pPr>
    </w:p>
    <w:p w14:paraId="79EB988A" w14:textId="3D23D15A" w:rsidR="001F4D42" w:rsidRDefault="001E42D5" w:rsidP="000E43E5">
      <w:pPr>
        <w:ind w:left="1276" w:right="1275"/>
      </w:pPr>
      <w:r w:rsidRPr="00B752EB">
        <w:rPr>
          <w:b/>
          <w:bCs/>
        </w:rPr>
        <w:t>Table S1</w:t>
      </w:r>
      <w:r w:rsidR="00A6220E">
        <w:t xml:space="preserve"> Composition of the vermicompost amendment</w:t>
      </w:r>
      <w:r w:rsidR="00DA1A37">
        <w:t xml:space="preserve"> provided by the production </w:t>
      </w:r>
      <w:r w:rsidR="00B30D66">
        <w:t>company (</w:t>
      </w:r>
      <w:proofErr w:type="spellStart"/>
      <w:r w:rsidR="00B30D66">
        <w:t>Vermigrand</w:t>
      </w:r>
      <w:proofErr w:type="spellEnd"/>
      <w:r w:rsidR="00B30D66">
        <w:t xml:space="preserve"> </w:t>
      </w:r>
      <w:proofErr w:type="spellStart"/>
      <w:r w:rsidR="006A15B9">
        <w:t>Natruprodukte</w:t>
      </w:r>
      <w:proofErr w:type="spellEnd"/>
      <w:r w:rsidR="006A15B9">
        <w:t xml:space="preserve"> GmbH)</w:t>
      </w:r>
      <w:r w:rsidR="00B30D66">
        <w:t>.</w:t>
      </w:r>
      <w:r w:rsidR="00DA1A37">
        <w:t xml:space="preserve"> </w:t>
      </w:r>
    </w:p>
    <w:tbl>
      <w:tblPr>
        <w:tblpPr w:leftFromText="180" w:rightFromText="180" w:vertAnchor="text" w:horzAnchor="margin" w:tblpXSpec="center" w:tblpY="-32"/>
        <w:tblW w:w="6946" w:type="dxa"/>
        <w:tblLook w:val="04A0" w:firstRow="1" w:lastRow="0" w:firstColumn="1" w:lastColumn="0" w:noHBand="0" w:noVBand="1"/>
      </w:tblPr>
      <w:tblGrid>
        <w:gridCol w:w="1573"/>
        <w:gridCol w:w="1227"/>
        <w:gridCol w:w="992"/>
        <w:gridCol w:w="742"/>
        <w:gridCol w:w="675"/>
        <w:gridCol w:w="887"/>
        <w:gridCol w:w="850"/>
      </w:tblGrid>
      <w:tr w:rsidR="00486141" w:rsidRPr="00B15AF2" w14:paraId="6AF16CD0" w14:textId="424A274F" w:rsidTr="00683CED">
        <w:trPr>
          <w:trHeight w:val="302"/>
        </w:trPr>
        <w:tc>
          <w:tcPr>
            <w:tcW w:w="1573" w:type="dxa"/>
            <w:tcBorders>
              <w:top w:val="doub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C90E5F6" w14:textId="77777777" w:rsidR="00486141" w:rsidRPr="00B15AF2" w:rsidRDefault="00486141" w:rsidP="001E42D5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2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7FCEED5" w14:textId="3DD20570" w:rsidR="00486141" w:rsidRDefault="00486141" w:rsidP="001E42D5">
            <w:pPr>
              <w:spacing w:after="0" w:line="240" w:lineRule="auto"/>
              <w:ind w:left="43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Organic C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2D446" w14:textId="01F1E578" w:rsidR="00486141" w:rsidRPr="00B15AF2" w:rsidRDefault="00486141" w:rsidP="001E42D5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otal N</w:t>
            </w:r>
          </w:p>
        </w:tc>
        <w:tc>
          <w:tcPr>
            <w:tcW w:w="74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66D54" w14:textId="390E842E" w:rsidR="00486141" w:rsidRPr="00B15AF2" w:rsidRDefault="00486141" w:rsidP="001E42D5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</w:t>
            </w:r>
            <w:r w:rsidRPr="0076162D">
              <w:rPr>
                <w:rFonts w:ascii="Calibri" w:hAnsi="Calibri" w:cs="Calibri"/>
                <w:color w:val="000000"/>
                <w:sz w:val="22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</w:rPr>
              <w:t>O</w:t>
            </w:r>
            <w:r w:rsidRPr="0076162D">
              <w:rPr>
                <w:rFonts w:ascii="Calibri" w:hAnsi="Calibri" w:cs="Calibri"/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6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CF893" w14:textId="24C889EE" w:rsidR="00486141" w:rsidRPr="00B15AF2" w:rsidRDefault="00486141" w:rsidP="001E42D5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K</w:t>
            </w:r>
            <w:r w:rsidRPr="0076162D">
              <w:rPr>
                <w:rFonts w:ascii="Calibri" w:eastAsia="Times New Roman" w:hAnsi="Calibri" w:cs="Calibri"/>
                <w:color w:val="000000"/>
                <w:sz w:val="22"/>
                <w:vertAlign w:val="sub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O</w:t>
            </w:r>
          </w:p>
        </w:tc>
        <w:tc>
          <w:tcPr>
            <w:tcW w:w="88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A4A7A" w14:textId="54355282" w:rsidR="00486141" w:rsidRDefault="00486141" w:rsidP="001E42D5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MgO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14244" w14:textId="78AEEE90" w:rsidR="00486141" w:rsidRDefault="00486141" w:rsidP="001E42D5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</w:rPr>
              <w:t>CaO</w:t>
            </w:r>
            <w:proofErr w:type="spellEnd"/>
          </w:p>
        </w:tc>
      </w:tr>
      <w:tr w:rsidR="00486141" w:rsidRPr="00B15AF2" w14:paraId="43603446" w14:textId="77777777" w:rsidTr="00683CED">
        <w:trPr>
          <w:trHeight w:val="302"/>
        </w:trPr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52C5CB" w14:textId="77777777" w:rsidR="00486141" w:rsidRDefault="00486141" w:rsidP="001E42D5">
            <w:pPr>
              <w:spacing w:after="0" w:line="240" w:lineRule="auto"/>
              <w:ind w:left="43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81364" w14:textId="37519231" w:rsidR="00486141" w:rsidRDefault="00526E8D" w:rsidP="001E42D5">
            <w:pPr>
              <w:tabs>
                <w:tab w:val="decimal" w:pos="0"/>
              </w:tabs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g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</w:rPr>
              <w:t>kg</w:t>
            </w:r>
            <w:r w:rsidRPr="00DE1A63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de-DE"/>
              </w:rPr>
              <w:t>-</w:t>
            </w:r>
            <w:r w:rsidRPr="00DE1A63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1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7ADCBA" w14:textId="47EB0FC8" w:rsidR="00486141" w:rsidRPr="00B15AF2" w:rsidRDefault="00526E8D" w:rsidP="001E42D5">
            <w:pPr>
              <w:tabs>
                <w:tab w:val="decimal" w:pos="0"/>
              </w:tabs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g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</w:rPr>
              <w:t>kg</w:t>
            </w:r>
            <w:r w:rsidRPr="00DE1A63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de-DE"/>
              </w:rPr>
              <w:t>-</w:t>
            </w:r>
            <w:r w:rsidRPr="00DE1A63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1</w:t>
            </w:r>
            <w:proofErr w:type="gramEnd"/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72BF8F" w14:textId="498BED09" w:rsidR="00486141" w:rsidRPr="00B15AF2" w:rsidRDefault="00526E8D" w:rsidP="001E42D5">
            <w:pPr>
              <w:tabs>
                <w:tab w:val="decimal" w:pos="0"/>
              </w:tabs>
              <w:spacing w:after="0" w:line="240" w:lineRule="auto"/>
              <w:ind w:left="43" w:right="-97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g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</w:rPr>
              <w:t>kg</w:t>
            </w:r>
            <w:r w:rsidRPr="00DE1A63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de-DE"/>
              </w:rPr>
              <w:t>-</w:t>
            </w:r>
            <w:r w:rsidRPr="00DE1A63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1</w:t>
            </w:r>
            <w:proofErr w:type="gramEnd"/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2BB1AE" w14:textId="66389873" w:rsidR="00486141" w:rsidRPr="00B15AF2" w:rsidRDefault="00526E8D" w:rsidP="001E42D5">
            <w:pPr>
              <w:spacing w:after="0" w:line="240" w:lineRule="auto"/>
              <w:ind w:left="43" w:right="-77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g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</w:rPr>
              <w:t>kg</w:t>
            </w:r>
            <w:r w:rsidRPr="00DE1A63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de-DE"/>
              </w:rPr>
              <w:t>-</w:t>
            </w:r>
            <w:r w:rsidRPr="00DE1A63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1</w:t>
            </w:r>
            <w:proofErr w:type="gramEnd"/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EAFC6" w14:textId="1A5EF79A" w:rsidR="00486141" w:rsidRPr="00EF25FE" w:rsidRDefault="002D674E" w:rsidP="001E42D5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g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</w:rPr>
              <w:t>kg</w:t>
            </w:r>
            <w:r w:rsidRPr="00DE1A63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de-DE"/>
              </w:rPr>
              <w:t>-</w:t>
            </w:r>
            <w:r w:rsidRPr="00DE1A63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1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8D56A" w14:textId="2110667C" w:rsidR="00486141" w:rsidRPr="00B15AF2" w:rsidRDefault="00683CED" w:rsidP="001E42D5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g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</w:rPr>
              <w:t>kg</w:t>
            </w:r>
            <w:r w:rsidRPr="00DE1A63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de-DE"/>
              </w:rPr>
              <w:t>-</w:t>
            </w:r>
            <w:r w:rsidRPr="00DE1A63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1</w:t>
            </w:r>
            <w:proofErr w:type="gramEnd"/>
          </w:p>
        </w:tc>
      </w:tr>
      <w:tr w:rsidR="00486141" w:rsidRPr="00B15AF2" w14:paraId="2B2F7998" w14:textId="2C330044" w:rsidTr="00683CED">
        <w:trPr>
          <w:trHeight w:val="302"/>
        </w:trPr>
        <w:tc>
          <w:tcPr>
            <w:tcW w:w="1573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AE854F6" w14:textId="22DCC51C" w:rsidR="00486141" w:rsidRPr="00B15AF2" w:rsidRDefault="00486141" w:rsidP="001E42D5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ermicompost</w:t>
            </w:r>
          </w:p>
        </w:tc>
        <w:tc>
          <w:tcPr>
            <w:tcW w:w="122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72A683E" w14:textId="4F62393E" w:rsidR="00486141" w:rsidRDefault="00486141" w:rsidP="001E42D5">
            <w:pPr>
              <w:tabs>
                <w:tab w:val="decimal" w:pos="0"/>
              </w:tabs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310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E10336A" w14:textId="1FC93ED4" w:rsidR="00486141" w:rsidRPr="00B15AF2" w:rsidRDefault="00486141" w:rsidP="001E42D5">
            <w:pPr>
              <w:tabs>
                <w:tab w:val="decimal" w:pos="0"/>
              </w:tabs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4</w:t>
            </w:r>
          </w:p>
        </w:tc>
        <w:tc>
          <w:tcPr>
            <w:tcW w:w="74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E913F60" w14:textId="0FF1F3AC" w:rsidR="00486141" w:rsidRPr="00B15AF2" w:rsidRDefault="00486141" w:rsidP="001E42D5">
            <w:pPr>
              <w:tabs>
                <w:tab w:val="decimal" w:pos="0"/>
              </w:tabs>
              <w:spacing w:after="0" w:line="240" w:lineRule="auto"/>
              <w:ind w:left="43" w:right="-97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  <w:r w:rsidR="00526E8D"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67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53925DD" w14:textId="501DBD4A" w:rsidR="00486141" w:rsidRPr="00B15AF2" w:rsidRDefault="00486141" w:rsidP="001E42D5">
            <w:pPr>
              <w:spacing w:after="0" w:line="240" w:lineRule="auto"/>
              <w:ind w:left="43" w:right="-77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4</w:t>
            </w:r>
          </w:p>
        </w:tc>
        <w:tc>
          <w:tcPr>
            <w:tcW w:w="88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A489F72" w14:textId="073AE3EC" w:rsidR="00486141" w:rsidRPr="00B15AF2" w:rsidRDefault="00486141" w:rsidP="001E42D5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62F8C28D" w14:textId="79468CDA" w:rsidR="00486141" w:rsidRPr="00B15AF2" w:rsidRDefault="00486141" w:rsidP="001E42D5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</w:p>
        </w:tc>
      </w:tr>
    </w:tbl>
    <w:p w14:paraId="6CD74F8F" w14:textId="456ADB51" w:rsidR="00995281" w:rsidRDefault="00995281" w:rsidP="00995281">
      <w:pPr>
        <w:ind w:left="2127" w:right="2126"/>
        <w:jc w:val="center"/>
      </w:pPr>
    </w:p>
    <w:p w14:paraId="2F6C90E9" w14:textId="77777777" w:rsidR="00BC31A3" w:rsidRDefault="00BC31A3" w:rsidP="00995281">
      <w:pPr>
        <w:ind w:left="2127" w:right="2126"/>
        <w:jc w:val="center"/>
      </w:pPr>
    </w:p>
    <w:p w14:paraId="229AC5E9" w14:textId="73B6AF0C" w:rsidR="00A6220E" w:rsidRDefault="00A6220E" w:rsidP="000E43E5">
      <w:pPr>
        <w:ind w:left="567" w:right="567"/>
      </w:pPr>
      <w:r w:rsidRPr="00B752EB">
        <w:rPr>
          <w:b/>
          <w:bCs/>
        </w:rPr>
        <w:t>Table S2</w:t>
      </w:r>
      <w:r>
        <w:t xml:space="preserve"> Composition of the </w:t>
      </w:r>
      <w:r w:rsidR="00B752EB">
        <w:t>biochar amendment</w:t>
      </w:r>
      <w:r w:rsidR="006A15B9">
        <w:t xml:space="preserve"> provided by the production company (</w:t>
      </w:r>
      <w:proofErr w:type="spellStart"/>
      <w:r w:rsidR="006A15B9">
        <w:t>Sonnenerde</w:t>
      </w:r>
      <w:proofErr w:type="spellEnd"/>
      <w:r w:rsidR="006A15B9">
        <w:t xml:space="preserve"> </w:t>
      </w:r>
      <w:r w:rsidR="007D231E">
        <w:t>GmbH)</w:t>
      </w:r>
      <w:r w:rsidR="00A75673">
        <w:t>.</w:t>
      </w:r>
      <w:r w:rsidR="0045696C">
        <w:t xml:space="preserve"> </w:t>
      </w:r>
      <w:r w:rsidR="004068DC">
        <w:t xml:space="preserve">Nutrients in biochar </w:t>
      </w:r>
      <w:r w:rsidR="00BB65FF">
        <w:t>are</w:t>
      </w:r>
      <w:r w:rsidR="001D2CA6">
        <w:t xml:space="preserve"> </w:t>
      </w:r>
      <w:r w:rsidR="00683CED">
        <w:t>mainly</w:t>
      </w:r>
      <w:r w:rsidR="001D2CA6">
        <w:t xml:space="preserve"> present in forms unavailable to plants.</w:t>
      </w:r>
    </w:p>
    <w:tbl>
      <w:tblPr>
        <w:tblpPr w:leftFromText="180" w:rightFromText="180" w:vertAnchor="text" w:horzAnchor="margin" w:tblpXSpec="center" w:tblpY="-32"/>
        <w:tblW w:w="8209" w:type="dxa"/>
        <w:tblLayout w:type="fixed"/>
        <w:tblLook w:val="04A0" w:firstRow="1" w:lastRow="0" w:firstColumn="1" w:lastColumn="0" w:noHBand="0" w:noVBand="1"/>
      </w:tblPr>
      <w:tblGrid>
        <w:gridCol w:w="936"/>
        <w:gridCol w:w="1227"/>
        <w:gridCol w:w="956"/>
        <w:gridCol w:w="1276"/>
        <w:gridCol w:w="768"/>
        <w:gridCol w:w="791"/>
        <w:gridCol w:w="850"/>
        <w:gridCol w:w="1405"/>
      </w:tblGrid>
      <w:tr w:rsidR="00393A37" w:rsidRPr="00B15AF2" w14:paraId="2CD715E5" w14:textId="77777777" w:rsidTr="00482A7E">
        <w:trPr>
          <w:trHeight w:val="302"/>
        </w:trPr>
        <w:tc>
          <w:tcPr>
            <w:tcW w:w="936" w:type="dxa"/>
            <w:tcBorders>
              <w:top w:val="doub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1D2D162" w14:textId="77777777" w:rsidR="000B3152" w:rsidRPr="00B15AF2" w:rsidRDefault="000B3152" w:rsidP="001E42D5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2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0282C1C" w14:textId="1CB841D1" w:rsidR="000B3152" w:rsidRDefault="000B3152" w:rsidP="001E42D5">
            <w:pPr>
              <w:spacing w:after="0" w:line="240" w:lineRule="auto"/>
              <w:ind w:left="43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Organic C</w:t>
            </w:r>
          </w:p>
        </w:tc>
        <w:tc>
          <w:tcPr>
            <w:tcW w:w="95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E2C30D5" w14:textId="7BB529C5" w:rsidR="000B3152" w:rsidRDefault="000B3152" w:rsidP="001E42D5">
            <w:pPr>
              <w:spacing w:after="0" w:line="240" w:lineRule="auto"/>
              <w:ind w:left="43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otal N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D0A019F" w14:textId="36B5F95D" w:rsidR="000B3152" w:rsidRDefault="000B3152" w:rsidP="001E42D5">
            <w:pPr>
              <w:spacing w:after="0" w:line="240" w:lineRule="auto"/>
              <w:ind w:left="43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/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</w:t>
            </w:r>
            <w:r w:rsidRPr="001E42D5">
              <w:rPr>
                <w:rFonts w:ascii="Calibri" w:hAnsi="Calibri" w:cs="Calibri"/>
                <w:color w:val="000000"/>
                <w:sz w:val="22"/>
                <w:vertAlign w:val="subscript"/>
              </w:rPr>
              <w:t>or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ratio</w:t>
            </w:r>
          </w:p>
        </w:tc>
        <w:tc>
          <w:tcPr>
            <w:tcW w:w="7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3DDCD" w14:textId="77777777" w:rsidR="000B3152" w:rsidRPr="00B15AF2" w:rsidRDefault="000B3152" w:rsidP="001E42D5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</w:t>
            </w:r>
            <w:r w:rsidRPr="0076162D">
              <w:rPr>
                <w:rFonts w:ascii="Calibri" w:hAnsi="Calibri" w:cs="Calibri"/>
                <w:color w:val="000000"/>
                <w:sz w:val="22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</w:rPr>
              <w:t>O5</w:t>
            </w:r>
          </w:p>
        </w:tc>
        <w:tc>
          <w:tcPr>
            <w:tcW w:w="7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0BE65" w14:textId="77777777" w:rsidR="000B3152" w:rsidRPr="00B15AF2" w:rsidRDefault="000B3152" w:rsidP="001E42D5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K</w:t>
            </w:r>
            <w:r w:rsidRPr="0076162D">
              <w:rPr>
                <w:rFonts w:ascii="Calibri" w:eastAsia="Times New Roman" w:hAnsi="Calibri" w:cs="Calibri"/>
                <w:color w:val="000000"/>
                <w:sz w:val="22"/>
                <w:vertAlign w:val="sub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O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4CFA7" w14:textId="77777777" w:rsidR="000B3152" w:rsidRDefault="000B3152" w:rsidP="001E42D5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MgO</w:t>
            </w:r>
          </w:p>
        </w:tc>
        <w:tc>
          <w:tcPr>
            <w:tcW w:w="140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F24E5" w14:textId="30039C7F" w:rsidR="000B3152" w:rsidRDefault="00393A37" w:rsidP="001E42D5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Surface area</w:t>
            </w:r>
          </w:p>
        </w:tc>
      </w:tr>
      <w:tr w:rsidR="00393A37" w:rsidRPr="00B15AF2" w14:paraId="61275972" w14:textId="77777777" w:rsidTr="00482A7E">
        <w:trPr>
          <w:trHeight w:val="302"/>
        </w:trPr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6FCE94" w14:textId="77777777" w:rsidR="000B3152" w:rsidRDefault="000B3152" w:rsidP="001E42D5">
            <w:pPr>
              <w:spacing w:after="0" w:line="240" w:lineRule="auto"/>
              <w:ind w:left="43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E348C" w14:textId="76F1DEBB" w:rsidR="000B3152" w:rsidRDefault="00DE1A63" w:rsidP="001E42D5">
            <w:pPr>
              <w:tabs>
                <w:tab w:val="decimal" w:pos="0"/>
              </w:tabs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g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</w:rPr>
              <w:t>kg</w:t>
            </w:r>
            <w:r w:rsidRPr="00DE1A63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de-DE"/>
              </w:rPr>
              <w:t>-</w:t>
            </w:r>
            <w:r w:rsidRPr="00DE1A63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1</w:t>
            </w:r>
            <w:proofErr w:type="gramEnd"/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7E599" w14:textId="1B16530E" w:rsidR="000B3152" w:rsidRDefault="00F2176C" w:rsidP="001E42D5">
            <w:pPr>
              <w:tabs>
                <w:tab w:val="decimal" w:pos="43"/>
              </w:tabs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g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</w:rPr>
              <w:t>kg</w:t>
            </w:r>
            <w:r w:rsidRPr="00DE1A63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de-DE"/>
              </w:rPr>
              <w:t>-</w:t>
            </w:r>
            <w:r w:rsidRPr="00DE1A63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1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758DE" w14:textId="1D038F29" w:rsidR="000B3152" w:rsidRDefault="000B3152" w:rsidP="001E42D5">
            <w:pPr>
              <w:tabs>
                <w:tab w:val="decimal" w:pos="0"/>
              </w:tabs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7D1EA7" w14:textId="079DECC9" w:rsidR="000B3152" w:rsidRPr="00B15AF2" w:rsidRDefault="00482A7E" w:rsidP="001E42D5">
            <w:pPr>
              <w:tabs>
                <w:tab w:val="decimal" w:pos="0"/>
              </w:tabs>
              <w:spacing w:after="0" w:line="240" w:lineRule="auto"/>
              <w:ind w:left="43" w:right="-97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g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</w:rPr>
              <w:t>kg</w:t>
            </w:r>
            <w:r w:rsidRPr="00DE1A63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de-DE"/>
              </w:rPr>
              <w:t>-</w:t>
            </w:r>
            <w:r w:rsidRPr="00DE1A63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1</w:t>
            </w:r>
            <w:proofErr w:type="gram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0DB3C7" w14:textId="74A3BDAF" w:rsidR="000B3152" w:rsidRPr="00B15AF2" w:rsidRDefault="00482A7E" w:rsidP="001E42D5">
            <w:pPr>
              <w:spacing w:after="0" w:line="240" w:lineRule="auto"/>
              <w:ind w:left="43" w:right="-77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g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</w:rPr>
              <w:t>kg</w:t>
            </w:r>
            <w:r w:rsidRPr="00DE1A63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de-DE"/>
              </w:rPr>
              <w:t>-</w:t>
            </w:r>
            <w:r w:rsidRPr="00DE1A63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1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69B3B" w14:textId="3843FF60" w:rsidR="000B3152" w:rsidRPr="00EF25FE" w:rsidRDefault="00482A7E" w:rsidP="001E42D5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g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</w:rPr>
              <w:t>kg</w:t>
            </w:r>
            <w:r w:rsidRPr="00DE1A63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de-DE"/>
              </w:rPr>
              <w:t>-</w:t>
            </w:r>
            <w:r w:rsidRPr="00DE1A63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1</w:t>
            </w:r>
            <w:proofErr w:type="gramEnd"/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DFA47" w14:textId="419161CD" w:rsidR="000B3152" w:rsidRPr="00B15AF2" w:rsidRDefault="001E42D5" w:rsidP="001E42D5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m</w:t>
            </w:r>
            <w:r w:rsidR="00067770" w:rsidRPr="001E42D5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2</w:t>
            </w:r>
            <w:r w:rsidR="00067770">
              <w:rPr>
                <w:rFonts w:ascii="Calibri" w:eastAsia="Times New Roman" w:hAnsi="Calibri" w:cs="Calibri"/>
                <w:color w:val="000000"/>
                <w:sz w:val="22"/>
              </w:rPr>
              <w:t xml:space="preserve"> g</w:t>
            </w:r>
            <w:r w:rsidRPr="001E42D5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-1</w:t>
            </w:r>
          </w:p>
        </w:tc>
      </w:tr>
      <w:tr w:rsidR="00393A37" w:rsidRPr="00B15AF2" w14:paraId="77D020D2" w14:textId="77777777" w:rsidTr="00482A7E">
        <w:trPr>
          <w:trHeight w:val="302"/>
        </w:trPr>
        <w:tc>
          <w:tcPr>
            <w:tcW w:w="936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D9F5A95" w14:textId="676CFBF0" w:rsidR="000B3152" w:rsidRPr="00B15AF2" w:rsidRDefault="000B3152" w:rsidP="001E42D5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iochar</w:t>
            </w:r>
          </w:p>
        </w:tc>
        <w:tc>
          <w:tcPr>
            <w:tcW w:w="122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B103D8C" w14:textId="3137AD1B" w:rsidR="000B3152" w:rsidRDefault="000B3152" w:rsidP="001E42D5">
            <w:pPr>
              <w:tabs>
                <w:tab w:val="decimal" w:pos="0"/>
              </w:tabs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632</w:t>
            </w:r>
          </w:p>
        </w:tc>
        <w:tc>
          <w:tcPr>
            <w:tcW w:w="95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E5B0368" w14:textId="66461345" w:rsidR="000B3152" w:rsidRDefault="000B3152" w:rsidP="001E42D5">
            <w:pPr>
              <w:tabs>
                <w:tab w:val="decimal" w:pos="0"/>
              </w:tabs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  <w:r w:rsidR="00F2176C">
              <w:rPr>
                <w:rFonts w:ascii="Calibri" w:eastAsia="Times New Roman" w:hAnsi="Calibri" w:cs="Calibri"/>
                <w:color w:val="000000"/>
                <w:sz w:val="22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1A7389B" w14:textId="61A9136C" w:rsidR="000B3152" w:rsidRDefault="000B3152" w:rsidP="001E42D5">
            <w:pPr>
              <w:tabs>
                <w:tab w:val="decimal" w:pos="0"/>
              </w:tabs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76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C04B54C" w14:textId="509185E1" w:rsidR="000B3152" w:rsidRPr="00B15AF2" w:rsidRDefault="00EA06AE" w:rsidP="001E42D5">
            <w:pPr>
              <w:tabs>
                <w:tab w:val="decimal" w:pos="0"/>
              </w:tabs>
              <w:spacing w:after="0" w:line="240" w:lineRule="auto"/>
              <w:ind w:left="43" w:right="-97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56</w:t>
            </w:r>
          </w:p>
        </w:tc>
        <w:tc>
          <w:tcPr>
            <w:tcW w:w="79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BABE2B9" w14:textId="48B0EA1F" w:rsidR="000B3152" w:rsidRPr="00B15AF2" w:rsidRDefault="00EA06AE" w:rsidP="001E42D5">
            <w:pPr>
              <w:spacing w:after="0" w:line="240" w:lineRule="auto"/>
              <w:ind w:left="43" w:right="-77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C25C34E" w14:textId="23A8CA10" w:rsidR="000B3152" w:rsidRPr="00B15AF2" w:rsidRDefault="00EA06AE" w:rsidP="001E42D5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31</w:t>
            </w:r>
          </w:p>
        </w:tc>
        <w:tc>
          <w:tcPr>
            <w:tcW w:w="1405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1FC230A0" w14:textId="056D8887" w:rsidR="000B3152" w:rsidRPr="00B15AF2" w:rsidRDefault="00067770" w:rsidP="001E42D5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297</w:t>
            </w:r>
          </w:p>
        </w:tc>
      </w:tr>
    </w:tbl>
    <w:p w14:paraId="5392218F" w14:textId="5F530270" w:rsidR="00995281" w:rsidRDefault="00995281" w:rsidP="00995281"/>
    <w:p w14:paraId="0E91648C" w14:textId="7ACB0AE0" w:rsidR="00995281" w:rsidRDefault="00995281" w:rsidP="00995281"/>
    <w:p w14:paraId="5A6D202B" w14:textId="277807EF" w:rsidR="00995281" w:rsidRDefault="00995281" w:rsidP="00995281"/>
    <w:p w14:paraId="22DE2CD1" w14:textId="3E42017D" w:rsidR="002E18C4" w:rsidRDefault="002E18C4">
      <w:pPr>
        <w:jc w:val="left"/>
      </w:pPr>
      <w:r>
        <w:br w:type="page"/>
      </w:r>
    </w:p>
    <w:p w14:paraId="33A4B057" w14:textId="64BAAEE8" w:rsidR="00995281" w:rsidRDefault="00995281" w:rsidP="000E43E5">
      <w:pPr>
        <w:ind w:left="851"/>
      </w:pPr>
      <w:r w:rsidRPr="000F05C1">
        <w:rPr>
          <w:b/>
          <w:bCs/>
          <w:sz w:val="22"/>
        </w:rPr>
        <w:lastRenderedPageBreak/>
        <w:t>Table S</w:t>
      </w:r>
      <w:r w:rsidR="002E18C4">
        <w:rPr>
          <w:b/>
          <w:bCs/>
          <w:sz w:val="22"/>
        </w:rPr>
        <w:t>3</w:t>
      </w:r>
      <w:r w:rsidRPr="00227691">
        <w:rPr>
          <w:sz w:val="22"/>
        </w:rPr>
        <w:t xml:space="preserve"> Data from a 0.1 M BaCl</w:t>
      </w:r>
      <w:r w:rsidRPr="00227691">
        <w:rPr>
          <w:sz w:val="22"/>
          <w:vertAlign w:val="subscript"/>
        </w:rPr>
        <w:t>2</w:t>
      </w:r>
      <w:r w:rsidRPr="00227691">
        <w:rPr>
          <w:sz w:val="22"/>
        </w:rPr>
        <w:t xml:space="preserve"> soil extraction (1:20 w/v ratio), analyzed with ICP-OES. </w:t>
      </w:r>
      <w:r w:rsidR="007B0DB5">
        <w:rPr>
          <w:sz w:val="22"/>
        </w:rPr>
        <w:t>Data represents m</w:t>
      </w:r>
      <w:r w:rsidRPr="00227691">
        <w:rPr>
          <w:sz w:val="22"/>
        </w:rPr>
        <w:t xml:space="preserve">ean </w:t>
      </w:r>
      <w:r w:rsidRPr="00227691">
        <w:rPr>
          <w:rFonts w:cstheme="minorHAnsi"/>
          <w:sz w:val="22"/>
        </w:rPr>
        <w:t>± standard deviatio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43"/>
        <w:gridCol w:w="1095"/>
        <w:gridCol w:w="1206"/>
        <w:gridCol w:w="1206"/>
        <w:gridCol w:w="983"/>
        <w:gridCol w:w="1094"/>
        <w:gridCol w:w="1094"/>
      </w:tblGrid>
      <w:tr w:rsidR="006C5D9E" w:rsidRPr="00B15AF2" w14:paraId="7CCA4998" w14:textId="77777777" w:rsidTr="00B5594E">
        <w:trPr>
          <w:trHeight w:val="300"/>
          <w:jc w:val="center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E996" w14:textId="77777777" w:rsidR="006C5D9E" w:rsidRPr="00B15AF2" w:rsidRDefault="006C5D9E" w:rsidP="00B559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bookmarkStart w:id="1" w:name="_Hlk59465447"/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EC6E7" w14:textId="77777777" w:rsidR="006C5D9E" w:rsidRPr="00B15AF2" w:rsidRDefault="006C5D9E" w:rsidP="00B55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Ca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17A97" w14:textId="77777777" w:rsidR="006C5D9E" w:rsidRPr="00B15AF2" w:rsidRDefault="006C5D9E" w:rsidP="00B55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Fe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8B132" w14:textId="77777777" w:rsidR="006C5D9E" w:rsidRPr="00B15AF2" w:rsidRDefault="006C5D9E" w:rsidP="00B55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K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2A9CC" w14:textId="77777777" w:rsidR="006C5D9E" w:rsidRPr="00B15AF2" w:rsidRDefault="006C5D9E" w:rsidP="00B55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Mg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8E0C2" w14:textId="77777777" w:rsidR="006C5D9E" w:rsidRPr="00B15AF2" w:rsidRDefault="006C5D9E" w:rsidP="00B55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Na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350AA" w14:textId="77777777" w:rsidR="006C5D9E" w:rsidRPr="00B15AF2" w:rsidRDefault="006C5D9E" w:rsidP="00B55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CEC</w:t>
            </w:r>
          </w:p>
        </w:tc>
      </w:tr>
      <w:tr w:rsidR="006C5D9E" w:rsidRPr="00B15AF2" w14:paraId="79878A53" w14:textId="77777777" w:rsidTr="00B5594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4320" w14:textId="77777777" w:rsidR="006C5D9E" w:rsidRPr="00B15AF2" w:rsidRDefault="006C5D9E" w:rsidP="00B5594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A2D05" w14:textId="77777777" w:rsidR="006C5D9E" w:rsidRPr="00B15AF2" w:rsidRDefault="006C5D9E" w:rsidP="00B55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 xml:space="preserve">mg </w:t>
            </w:r>
            <w:proofErr w:type="gramStart"/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kg</w:t>
            </w:r>
            <w:r w:rsidRPr="00B15AF2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-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DDF2D" w14:textId="77777777" w:rsidR="006C5D9E" w:rsidRPr="00B15AF2" w:rsidRDefault="006C5D9E" w:rsidP="00B55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cmol</w:t>
            </w:r>
            <w:proofErr w:type="spellEnd"/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proofErr w:type="gramStart"/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kg</w:t>
            </w:r>
            <w:r w:rsidRPr="00B15AF2">
              <w:rPr>
                <w:rFonts w:ascii="Calibri" w:eastAsia="Times New Roman" w:hAnsi="Calibri" w:cs="Calibri"/>
                <w:color w:val="000000"/>
                <w:sz w:val="22"/>
                <w:vertAlign w:val="superscript"/>
              </w:rPr>
              <w:t>-1</w:t>
            </w:r>
            <w:proofErr w:type="gramEnd"/>
          </w:p>
        </w:tc>
      </w:tr>
      <w:tr w:rsidR="006C5D9E" w:rsidRPr="00B15AF2" w14:paraId="1E8A197D" w14:textId="77777777" w:rsidTr="00B5594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8F35" w14:textId="77777777" w:rsidR="006C5D9E" w:rsidRPr="00B15AF2" w:rsidRDefault="006C5D9E" w:rsidP="00B5594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C43D" w14:textId="77777777" w:rsidR="006C5D9E" w:rsidRPr="00B15AF2" w:rsidRDefault="006C5D9E" w:rsidP="00B55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1032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25C9" w14:textId="77777777" w:rsidR="006C5D9E" w:rsidRPr="00B15AF2" w:rsidRDefault="006C5D9E" w:rsidP="00B55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0.83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70C2" w14:textId="77777777" w:rsidR="006C5D9E" w:rsidRPr="00B15AF2" w:rsidRDefault="006C5D9E" w:rsidP="00B559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43.9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6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62B3" w14:textId="77777777" w:rsidR="006C5D9E" w:rsidRPr="00B15AF2" w:rsidRDefault="006C5D9E" w:rsidP="00B559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216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248C" w14:textId="77777777" w:rsidR="006C5D9E" w:rsidRPr="00B15AF2" w:rsidRDefault="006C5D9E" w:rsidP="00B559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62.0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8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930DED" w14:textId="77777777" w:rsidR="006C5D9E" w:rsidRPr="00B15AF2" w:rsidRDefault="006C5D9E" w:rsidP="00B55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 xml:space="preserve">  7.3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0.2</w:t>
            </w:r>
          </w:p>
        </w:tc>
      </w:tr>
      <w:tr w:rsidR="006C5D9E" w:rsidRPr="00B15AF2" w14:paraId="6C04367C" w14:textId="77777777" w:rsidTr="00B5594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8277" w14:textId="77777777" w:rsidR="006C5D9E" w:rsidRPr="00B15AF2" w:rsidRDefault="006C5D9E" w:rsidP="00B5594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CF98" w14:textId="77777777" w:rsidR="006C5D9E" w:rsidRPr="00B15AF2" w:rsidRDefault="006C5D9E" w:rsidP="00B55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2021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D52E" w14:textId="77777777" w:rsidR="006C5D9E" w:rsidRPr="00B15AF2" w:rsidRDefault="006C5D9E" w:rsidP="00B55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20.1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332E" w14:textId="77777777" w:rsidR="006C5D9E" w:rsidRPr="00B15AF2" w:rsidRDefault="006C5D9E" w:rsidP="00B559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 xml:space="preserve"> 102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5403" w14:textId="77777777" w:rsidR="006C5D9E" w:rsidRPr="00B15AF2" w:rsidRDefault="006C5D9E" w:rsidP="00B559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146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CAEF" w14:textId="77777777" w:rsidR="006C5D9E" w:rsidRPr="00B15AF2" w:rsidRDefault="006C5D9E" w:rsidP="00B559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 xml:space="preserve"> 179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167A" w14:textId="77777777" w:rsidR="006C5D9E" w:rsidRPr="00B15AF2" w:rsidRDefault="006C5D9E" w:rsidP="00B55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12.4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0.3</w:t>
            </w:r>
          </w:p>
        </w:tc>
      </w:tr>
      <w:tr w:rsidR="006C5D9E" w:rsidRPr="00B15AF2" w14:paraId="2828F947" w14:textId="77777777" w:rsidTr="00B5594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3006" w14:textId="77777777" w:rsidR="006C5D9E" w:rsidRPr="00B15AF2" w:rsidRDefault="006C5D9E" w:rsidP="00B5594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WZ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557B" w14:textId="77777777" w:rsidR="006C5D9E" w:rsidRPr="00B15AF2" w:rsidRDefault="006C5D9E" w:rsidP="00B55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2304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40E6" w14:textId="77777777" w:rsidR="006C5D9E" w:rsidRPr="00B15AF2" w:rsidRDefault="006C5D9E" w:rsidP="00B55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2.54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1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A301" w14:textId="77777777" w:rsidR="006C5D9E" w:rsidRPr="00B15AF2" w:rsidRDefault="006C5D9E" w:rsidP="00B559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65.2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11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231F" w14:textId="77777777" w:rsidR="006C5D9E" w:rsidRPr="00B15AF2" w:rsidRDefault="006C5D9E" w:rsidP="00B559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162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3A39" w14:textId="77777777" w:rsidR="006C5D9E" w:rsidRPr="00B15AF2" w:rsidRDefault="006C5D9E" w:rsidP="00B559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 xml:space="preserve"> 372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5206E01" w14:textId="77777777" w:rsidR="006C5D9E" w:rsidRPr="00B15AF2" w:rsidRDefault="006C5D9E" w:rsidP="00B55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14.6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0.5</w:t>
            </w:r>
          </w:p>
        </w:tc>
      </w:tr>
      <w:tr w:rsidR="006C5D9E" w:rsidRPr="00B15AF2" w14:paraId="111F2036" w14:textId="77777777" w:rsidTr="00B5594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FD543" w14:textId="77777777" w:rsidR="006C5D9E" w:rsidRPr="00B15AF2" w:rsidRDefault="006C5D9E" w:rsidP="00B5594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WZA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53537" w14:textId="77777777" w:rsidR="006C5D9E" w:rsidRPr="00B15AF2" w:rsidRDefault="006C5D9E" w:rsidP="00B55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3050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8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782EF" w14:textId="77777777" w:rsidR="006C5D9E" w:rsidRPr="00B15AF2" w:rsidRDefault="006C5D9E" w:rsidP="00B55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3.06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1.9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6B95B" w14:textId="77777777" w:rsidR="006C5D9E" w:rsidRPr="00B15AF2" w:rsidRDefault="006C5D9E" w:rsidP="00B559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 xml:space="preserve"> 595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2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1AA2E" w14:textId="77777777" w:rsidR="006C5D9E" w:rsidRPr="00B15AF2" w:rsidRDefault="006C5D9E" w:rsidP="00B559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259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1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D7A838C" w14:textId="77777777" w:rsidR="006C5D9E" w:rsidRPr="00B15AF2" w:rsidRDefault="006C5D9E" w:rsidP="00B559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 xml:space="preserve"> 300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2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</w:tcBorders>
            <w:vAlign w:val="center"/>
          </w:tcPr>
          <w:p w14:paraId="40156DB9" w14:textId="77777777" w:rsidR="006C5D9E" w:rsidRPr="00B15AF2" w:rsidRDefault="006C5D9E" w:rsidP="00B55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eastAsia="Times New Roman" w:hAnsi="Calibri" w:cs="Calibri"/>
                <w:color w:val="000000"/>
                <w:sz w:val="22"/>
              </w:rPr>
              <w:t>20.2</w:t>
            </w:r>
            <w:r w:rsidRPr="00B15AF2">
              <w:rPr>
                <w:sz w:val="22"/>
              </w:rPr>
              <w:t xml:space="preserve"> </w:t>
            </w:r>
            <w:r w:rsidRPr="00B15AF2">
              <w:rPr>
                <w:rFonts w:cstheme="minorHAnsi"/>
                <w:sz w:val="22"/>
              </w:rPr>
              <w:t>± 0.4</w:t>
            </w:r>
          </w:p>
        </w:tc>
      </w:tr>
      <w:bookmarkEnd w:id="1"/>
    </w:tbl>
    <w:p w14:paraId="72236E76" w14:textId="0D1E5E0D" w:rsidR="006C5D9E" w:rsidRDefault="006C5D9E" w:rsidP="006C5D9E">
      <w:pPr>
        <w:jc w:val="left"/>
      </w:pPr>
    </w:p>
    <w:p w14:paraId="610AD4AA" w14:textId="77777777" w:rsidR="00BC31A3" w:rsidRDefault="00BC31A3" w:rsidP="006C5D9E">
      <w:pPr>
        <w:jc w:val="left"/>
      </w:pPr>
    </w:p>
    <w:p w14:paraId="136CE848" w14:textId="77777777" w:rsidR="002E18C4" w:rsidRPr="00B15AF2" w:rsidRDefault="002E18C4" w:rsidP="002E18C4">
      <w:pPr>
        <w:jc w:val="center"/>
      </w:pPr>
    </w:p>
    <w:p w14:paraId="5451A392" w14:textId="0BD803F3" w:rsidR="006C5D9E" w:rsidRPr="00227691" w:rsidRDefault="006C5D9E" w:rsidP="00227691">
      <w:pPr>
        <w:ind w:left="2268" w:right="1984"/>
        <w:rPr>
          <w:sz w:val="22"/>
        </w:rPr>
      </w:pPr>
      <w:r w:rsidRPr="000F05C1">
        <w:rPr>
          <w:b/>
          <w:bCs/>
          <w:sz w:val="22"/>
        </w:rPr>
        <w:t xml:space="preserve">Table </w:t>
      </w:r>
      <w:r w:rsidR="00D238C1" w:rsidRPr="000F05C1">
        <w:rPr>
          <w:b/>
          <w:bCs/>
          <w:sz w:val="22"/>
        </w:rPr>
        <w:t>S</w:t>
      </w:r>
      <w:r w:rsidR="00331C33">
        <w:rPr>
          <w:b/>
          <w:bCs/>
          <w:sz w:val="22"/>
        </w:rPr>
        <w:t>4</w:t>
      </w:r>
      <w:r w:rsidRPr="00227691">
        <w:rPr>
          <w:sz w:val="22"/>
        </w:rPr>
        <w:t xml:space="preserve"> </w:t>
      </w:r>
      <w:r w:rsidR="00AA7740" w:rsidRPr="00227691">
        <w:rPr>
          <w:sz w:val="22"/>
        </w:rPr>
        <w:t>Spearman c</w:t>
      </w:r>
      <w:r w:rsidRPr="00227691">
        <w:rPr>
          <w:sz w:val="22"/>
          <w:szCs w:val="20"/>
        </w:rPr>
        <w:t>orrelation</w:t>
      </w:r>
      <w:r w:rsidR="00B0038C">
        <w:rPr>
          <w:sz w:val="22"/>
          <w:szCs w:val="20"/>
        </w:rPr>
        <w:t xml:space="preserve"> coefficients</w:t>
      </w:r>
      <w:r w:rsidRPr="00227691">
        <w:rPr>
          <w:sz w:val="22"/>
          <w:szCs w:val="20"/>
        </w:rPr>
        <w:t xml:space="preserve"> of NH</w:t>
      </w:r>
      <w:r w:rsidRPr="00227691">
        <w:rPr>
          <w:sz w:val="22"/>
          <w:szCs w:val="20"/>
          <w:vertAlign w:val="subscript"/>
        </w:rPr>
        <w:t>4</w:t>
      </w:r>
      <w:r w:rsidRPr="00227691">
        <w:rPr>
          <w:sz w:val="22"/>
          <w:szCs w:val="20"/>
        </w:rPr>
        <w:t>NO</w:t>
      </w:r>
      <w:r w:rsidRPr="00227691">
        <w:rPr>
          <w:sz w:val="22"/>
          <w:szCs w:val="20"/>
          <w:vertAlign w:val="subscript"/>
        </w:rPr>
        <w:t>3</w:t>
      </w:r>
      <w:r w:rsidRPr="00227691">
        <w:rPr>
          <w:sz w:val="22"/>
          <w:szCs w:val="20"/>
        </w:rPr>
        <w:t>-extract</w:t>
      </w:r>
      <w:r w:rsidR="007B0DB5">
        <w:rPr>
          <w:sz w:val="22"/>
          <w:szCs w:val="20"/>
        </w:rPr>
        <w:t>able PTMs</w:t>
      </w:r>
      <w:r w:rsidRPr="00227691">
        <w:rPr>
          <w:sz w:val="22"/>
          <w:szCs w:val="20"/>
        </w:rPr>
        <w:t xml:space="preserve"> and H</w:t>
      </w:r>
      <w:r w:rsidRPr="00227691">
        <w:rPr>
          <w:sz w:val="22"/>
          <w:szCs w:val="20"/>
          <w:vertAlign w:val="superscript"/>
        </w:rPr>
        <w:t>+</w:t>
      </w:r>
      <w:r w:rsidRPr="00227691">
        <w:rPr>
          <w:sz w:val="22"/>
          <w:szCs w:val="20"/>
        </w:rPr>
        <w:t xml:space="preserve"> concentration from the revitalization</w:t>
      </w:r>
      <w:r w:rsidR="00406A23">
        <w:rPr>
          <w:sz w:val="22"/>
          <w:szCs w:val="20"/>
        </w:rPr>
        <w:t xml:space="preserve"> </w:t>
      </w:r>
      <w:r w:rsidR="00406A23" w:rsidRPr="00406A23">
        <w:rPr>
          <w:sz w:val="22"/>
          <w:szCs w:val="20"/>
        </w:rPr>
        <w:t>(2</w:t>
      </w:r>
      <w:r w:rsidR="00406A23" w:rsidRPr="00406A23">
        <w:rPr>
          <w:sz w:val="22"/>
          <w:szCs w:val="20"/>
          <w:vertAlign w:val="superscript"/>
        </w:rPr>
        <w:t>nd</w:t>
      </w:r>
      <w:r w:rsidR="00406A23">
        <w:rPr>
          <w:sz w:val="22"/>
          <w:szCs w:val="20"/>
        </w:rPr>
        <w:t>)</w:t>
      </w:r>
      <w:r w:rsidRPr="00227691">
        <w:rPr>
          <w:sz w:val="22"/>
          <w:szCs w:val="20"/>
        </w:rPr>
        <w:t xml:space="preserve"> experiment. Significant correlations are indicated.</w:t>
      </w:r>
    </w:p>
    <w:tbl>
      <w:tblPr>
        <w:tblpPr w:leftFromText="180" w:rightFromText="180" w:vertAnchor="text" w:horzAnchor="margin" w:tblpXSpec="center" w:tblpY="-32"/>
        <w:tblW w:w="4043" w:type="dxa"/>
        <w:tblLook w:val="04A0" w:firstRow="1" w:lastRow="0" w:firstColumn="1" w:lastColumn="0" w:noHBand="0" w:noVBand="1"/>
      </w:tblPr>
      <w:tblGrid>
        <w:gridCol w:w="514"/>
        <w:gridCol w:w="911"/>
        <w:gridCol w:w="911"/>
        <w:gridCol w:w="911"/>
        <w:gridCol w:w="796"/>
      </w:tblGrid>
      <w:tr w:rsidR="006C5D9E" w:rsidRPr="00B15AF2" w14:paraId="030C06D3" w14:textId="77777777" w:rsidTr="00B5594E">
        <w:trPr>
          <w:trHeight w:val="302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F7DF" w14:textId="77777777" w:rsidR="006C5D9E" w:rsidRPr="00B15AF2" w:rsidRDefault="006C5D9E" w:rsidP="00B5594E">
            <w:pPr>
              <w:spacing w:after="0" w:line="240" w:lineRule="auto"/>
              <w:ind w:left="43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E0C11" w14:textId="77777777" w:rsidR="006C5D9E" w:rsidRPr="00B15AF2" w:rsidRDefault="006C5D9E" w:rsidP="00B5594E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Pb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1AAC9" w14:textId="77777777" w:rsidR="006C5D9E" w:rsidRPr="00B15AF2" w:rsidRDefault="006C5D9E" w:rsidP="00B5594E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Cd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1CD38" w14:textId="77777777" w:rsidR="006C5D9E" w:rsidRPr="00B15AF2" w:rsidRDefault="006C5D9E" w:rsidP="00B5594E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Z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A9BEA" w14:textId="77777777" w:rsidR="006C5D9E" w:rsidRPr="00B15AF2" w:rsidRDefault="006C5D9E" w:rsidP="00B5594E">
            <w:pPr>
              <w:spacing w:after="0" w:line="240" w:lineRule="auto"/>
              <w:ind w:left="43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H</w:t>
            </w:r>
            <w:r w:rsidRPr="00B15AF2">
              <w:rPr>
                <w:rFonts w:ascii="Calibri" w:hAnsi="Calibri" w:cs="Calibri"/>
                <w:color w:val="000000"/>
                <w:sz w:val="22"/>
                <w:vertAlign w:val="superscript"/>
              </w:rPr>
              <w:t>+</w:t>
            </w:r>
          </w:p>
        </w:tc>
      </w:tr>
      <w:tr w:rsidR="006C5D9E" w:rsidRPr="00B15AF2" w14:paraId="6E5F53B4" w14:textId="77777777" w:rsidTr="00B5594E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8392" w14:textId="77777777" w:rsidR="006C5D9E" w:rsidRPr="00B15AF2" w:rsidRDefault="006C5D9E" w:rsidP="00B5594E">
            <w:pPr>
              <w:spacing w:after="0" w:line="240" w:lineRule="auto"/>
              <w:ind w:left="43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P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BA7DB7" w14:textId="77777777" w:rsidR="006C5D9E" w:rsidRPr="00B15AF2" w:rsidRDefault="006C5D9E" w:rsidP="00B5594E">
            <w:pPr>
              <w:tabs>
                <w:tab w:val="decimal" w:pos="0"/>
              </w:tabs>
              <w:spacing w:after="0" w:line="240" w:lineRule="auto"/>
              <w:ind w:left="43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75A1D6" w14:textId="77777777" w:rsidR="006C5D9E" w:rsidRPr="00B15AF2" w:rsidRDefault="006C5D9E" w:rsidP="00B5594E">
            <w:pPr>
              <w:tabs>
                <w:tab w:val="decimal" w:pos="0"/>
              </w:tabs>
              <w:spacing w:after="0" w:line="240" w:lineRule="auto"/>
              <w:ind w:left="43" w:right="-97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0.986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CE45BD" w14:textId="77777777" w:rsidR="006C5D9E" w:rsidRPr="00B15AF2" w:rsidRDefault="006C5D9E" w:rsidP="00B5594E">
            <w:pPr>
              <w:spacing w:after="0" w:line="240" w:lineRule="auto"/>
              <w:ind w:left="43" w:right="-77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0.991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49F0" w14:textId="77777777" w:rsidR="006C5D9E" w:rsidRPr="00B15AF2" w:rsidRDefault="006C5D9E" w:rsidP="00B5594E">
            <w:pPr>
              <w:spacing w:after="0" w:line="240" w:lineRule="auto"/>
              <w:ind w:left="43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0.366</w:t>
            </w:r>
          </w:p>
        </w:tc>
      </w:tr>
      <w:tr w:rsidR="006C5D9E" w:rsidRPr="00B15AF2" w14:paraId="4DC8B182" w14:textId="77777777" w:rsidTr="00B5594E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0039" w14:textId="77777777" w:rsidR="006C5D9E" w:rsidRPr="00B15AF2" w:rsidRDefault="006C5D9E" w:rsidP="00B5594E">
            <w:pPr>
              <w:spacing w:after="0" w:line="240" w:lineRule="auto"/>
              <w:ind w:left="43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C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E470D5" w14:textId="77777777" w:rsidR="006C5D9E" w:rsidRPr="00B15AF2" w:rsidRDefault="006C5D9E" w:rsidP="00B5594E">
            <w:pPr>
              <w:tabs>
                <w:tab w:val="decimal" w:pos="0"/>
              </w:tabs>
              <w:spacing w:after="0" w:line="240" w:lineRule="auto"/>
              <w:ind w:left="43" w:right="-87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0.986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C98B52" w14:textId="77777777" w:rsidR="006C5D9E" w:rsidRPr="00B15AF2" w:rsidRDefault="006C5D9E" w:rsidP="00B5594E">
            <w:pPr>
              <w:tabs>
                <w:tab w:val="decimal" w:pos="0"/>
              </w:tabs>
              <w:spacing w:after="0" w:line="240" w:lineRule="auto"/>
              <w:ind w:left="43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F2B0DE" w14:textId="77777777" w:rsidR="006C5D9E" w:rsidRPr="00B15AF2" w:rsidRDefault="006C5D9E" w:rsidP="00B5594E">
            <w:pPr>
              <w:spacing w:after="0" w:line="240" w:lineRule="auto"/>
              <w:ind w:left="43" w:right="-77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0.969*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F397" w14:textId="77777777" w:rsidR="006C5D9E" w:rsidRPr="00B15AF2" w:rsidRDefault="006C5D9E" w:rsidP="00B5594E">
            <w:pPr>
              <w:spacing w:after="0" w:line="240" w:lineRule="auto"/>
              <w:ind w:left="43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0.268</w:t>
            </w:r>
          </w:p>
        </w:tc>
      </w:tr>
      <w:tr w:rsidR="006C5D9E" w:rsidRPr="00B15AF2" w14:paraId="01C67145" w14:textId="77777777" w:rsidTr="00B5594E">
        <w:trPr>
          <w:trHeight w:val="302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B746" w14:textId="77777777" w:rsidR="006C5D9E" w:rsidRPr="00B15AF2" w:rsidRDefault="006C5D9E" w:rsidP="00B5594E">
            <w:pPr>
              <w:spacing w:after="0" w:line="240" w:lineRule="auto"/>
              <w:ind w:left="43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Z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B340" w14:textId="77777777" w:rsidR="006C5D9E" w:rsidRPr="00B15AF2" w:rsidRDefault="006C5D9E" w:rsidP="00B5594E">
            <w:pPr>
              <w:tabs>
                <w:tab w:val="decimal" w:pos="0"/>
              </w:tabs>
              <w:spacing w:after="0" w:line="240" w:lineRule="auto"/>
              <w:ind w:left="43" w:right="-87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0.99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BE6847" w14:textId="77777777" w:rsidR="006C5D9E" w:rsidRPr="00B15AF2" w:rsidRDefault="006C5D9E" w:rsidP="00B5594E">
            <w:pPr>
              <w:tabs>
                <w:tab w:val="decimal" w:pos="0"/>
              </w:tabs>
              <w:spacing w:after="0" w:line="240" w:lineRule="auto"/>
              <w:ind w:left="43" w:right="-97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0.969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B35752" w14:textId="77777777" w:rsidR="006C5D9E" w:rsidRPr="00B15AF2" w:rsidRDefault="006C5D9E" w:rsidP="00B5594E">
            <w:pPr>
              <w:spacing w:after="0" w:line="240" w:lineRule="auto"/>
              <w:ind w:left="43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8B01" w14:textId="77777777" w:rsidR="006C5D9E" w:rsidRPr="00B15AF2" w:rsidRDefault="006C5D9E" w:rsidP="00B5594E">
            <w:pPr>
              <w:spacing w:after="0" w:line="240" w:lineRule="auto"/>
              <w:ind w:left="43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0.477</w:t>
            </w:r>
          </w:p>
        </w:tc>
      </w:tr>
      <w:tr w:rsidR="006C5D9E" w:rsidRPr="00B15AF2" w14:paraId="2D0445D8" w14:textId="77777777" w:rsidTr="00B5594E">
        <w:trPr>
          <w:trHeight w:val="302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179E" w14:textId="77777777" w:rsidR="006C5D9E" w:rsidRPr="00B15AF2" w:rsidRDefault="006C5D9E" w:rsidP="00B5594E">
            <w:pPr>
              <w:spacing w:after="0" w:line="240" w:lineRule="auto"/>
              <w:ind w:left="43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H</w:t>
            </w:r>
            <w:r w:rsidRPr="00B15AF2">
              <w:rPr>
                <w:rFonts w:ascii="Calibri" w:hAnsi="Calibri" w:cs="Calibri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33AE10B" w14:textId="77777777" w:rsidR="006C5D9E" w:rsidRPr="00B15AF2" w:rsidRDefault="006C5D9E" w:rsidP="00B5594E">
            <w:pPr>
              <w:tabs>
                <w:tab w:val="decimal" w:pos="0"/>
              </w:tabs>
              <w:spacing w:after="0" w:line="240" w:lineRule="auto"/>
              <w:ind w:left="43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0.366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4D828E7" w14:textId="77777777" w:rsidR="006C5D9E" w:rsidRPr="00B15AF2" w:rsidRDefault="006C5D9E" w:rsidP="00B5594E">
            <w:pPr>
              <w:tabs>
                <w:tab w:val="decimal" w:pos="0"/>
              </w:tabs>
              <w:spacing w:after="0" w:line="240" w:lineRule="auto"/>
              <w:ind w:left="43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0.268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3A611D2" w14:textId="77777777" w:rsidR="006C5D9E" w:rsidRPr="00B15AF2" w:rsidRDefault="006C5D9E" w:rsidP="00B5594E">
            <w:pPr>
              <w:spacing w:after="0" w:line="240" w:lineRule="auto"/>
              <w:ind w:left="43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0.477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647FC" w14:textId="77777777" w:rsidR="006C5D9E" w:rsidRPr="00B15AF2" w:rsidRDefault="006C5D9E" w:rsidP="00B5594E">
            <w:pPr>
              <w:spacing w:after="0" w:line="240" w:lineRule="auto"/>
              <w:ind w:left="43" w:right="-195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1.000</w:t>
            </w:r>
          </w:p>
        </w:tc>
      </w:tr>
    </w:tbl>
    <w:p w14:paraId="17F84B42" w14:textId="77777777" w:rsidR="006C5D9E" w:rsidRPr="00B15AF2" w:rsidRDefault="006C5D9E" w:rsidP="006C5D9E">
      <w:pPr>
        <w:jc w:val="left"/>
      </w:pPr>
    </w:p>
    <w:p w14:paraId="2B6BEA03" w14:textId="77777777" w:rsidR="006C5D9E" w:rsidRPr="00B15AF2" w:rsidRDefault="006C5D9E" w:rsidP="006C5D9E">
      <w:pPr>
        <w:jc w:val="left"/>
      </w:pPr>
    </w:p>
    <w:p w14:paraId="65FD300E" w14:textId="77777777" w:rsidR="006C5D9E" w:rsidRPr="00B15AF2" w:rsidRDefault="006C5D9E" w:rsidP="006C5D9E">
      <w:pPr>
        <w:jc w:val="left"/>
      </w:pPr>
    </w:p>
    <w:p w14:paraId="3D29876A" w14:textId="5417D49E" w:rsidR="006C5D9E" w:rsidRDefault="006C5D9E" w:rsidP="006C5D9E">
      <w:pPr>
        <w:jc w:val="left"/>
      </w:pPr>
    </w:p>
    <w:p w14:paraId="1D2F5052" w14:textId="29688594" w:rsidR="002E18C4" w:rsidRDefault="002E18C4" w:rsidP="002E18C4">
      <w:pPr>
        <w:jc w:val="center"/>
      </w:pPr>
    </w:p>
    <w:p w14:paraId="29D936F7" w14:textId="77777777" w:rsidR="00BC31A3" w:rsidRPr="00B15AF2" w:rsidRDefault="00BC31A3" w:rsidP="002E18C4">
      <w:pPr>
        <w:jc w:val="center"/>
      </w:pPr>
    </w:p>
    <w:p w14:paraId="7D3CD0C9" w14:textId="1B00EBD3" w:rsidR="006C5D9E" w:rsidRPr="00227691" w:rsidRDefault="006C5D9E" w:rsidP="00227691">
      <w:pPr>
        <w:pStyle w:val="Beschriftung"/>
        <w:keepNext/>
        <w:ind w:left="2410" w:right="2126"/>
        <w:jc w:val="both"/>
        <w:rPr>
          <w:i w:val="0"/>
          <w:iCs w:val="0"/>
          <w:color w:val="auto"/>
          <w:sz w:val="22"/>
          <w:szCs w:val="22"/>
        </w:rPr>
      </w:pPr>
      <w:r w:rsidRPr="000F05C1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0F05C1">
        <w:rPr>
          <w:b/>
          <w:bCs/>
          <w:i w:val="0"/>
          <w:iCs w:val="0"/>
          <w:color w:val="auto"/>
          <w:sz w:val="22"/>
          <w:szCs w:val="22"/>
        </w:rPr>
        <w:t>S</w:t>
      </w:r>
      <w:r w:rsidR="00331C33">
        <w:rPr>
          <w:b/>
          <w:bCs/>
          <w:i w:val="0"/>
          <w:iCs w:val="0"/>
          <w:color w:val="auto"/>
          <w:sz w:val="22"/>
          <w:szCs w:val="22"/>
        </w:rPr>
        <w:t>5</w:t>
      </w:r>
      <w:r w:rsidRPr="00227691">
        <w:rPr>
          <w:i w:val="0"/>
          <w:iCs w:val="0"/>
          <w:color w:val="auto"/>
          <w:sz w:val="22"/>
          <w:szCs w:val="22"/>
        </w:rPr>
        <w:t xml:space="preserve"> Correlation of PTM plant concentrations and H</w:t>
      </w:r>
      <w:r w:rsidRPr="00227691">
        <w:rPr>
          <w:i w:val="0"/>
          <w:iCs w:val="0"/>
          <w:color w:val="auto"/>
          <w:sz w:val="22"/>
          <w:szCs w:val="22"/>
          <w:vertAlign w:val="superscript"/>
        </w:rPr>
        <w:t>+</w:t>
      </w:r>
      <w:r w:rsidRPr="00227691">
        <w:rPr>
          <w:i w:val="0"/>
          <w:iCs w:val="0"/>
          <w:color w:val="auto"/>
          <w:sz w:val="22"/>
          <w:szCs w:val="22"/>
        </w:rPr>
        <w:t xml:space="preserve"> concentration from the revitalization </w:t>
      </w:r>
      <w:r w:rsidR="00406A23">
        <w:rPr>
          <w:i w:val="0"/>
          <w:iCs w:val="0"/>
          <w:color w:val="auto"/>
          <w:sz w:val="22"/>
          <w:szCs w:val="22"/>
        </w:rPr>
        <w:t>(2</w:t>
      </w:r>
      <w:r w:rsidR="00406A23" w:rsidRPr="00406A23">
        <w:rPr>
          <w:i w:val="0"/>
          <w:iCs w:val="0"/>
          <w:color w:val="auto"/>
          <w:sz w:val="22"/>
          <w:szCs w:val="22"/>
          <w:vertAlign w:val="superscript"/>
        </w:rPr>
        <w:t>nd</w:t>
      </w:r>
      <w:r w:rsidR="00406A23">
        <w:rPr>
          <w:i w:val="0"/>
          <w:iCs w:val="0"/>
          <w:color w:val="auto"/>
          <w:sz w:val="22"/>
          <w:szCs w:val="22"/>
        </w:rPr>
        <w:t xml:space="preserve">) </w:t>
      </w:r>
      <w:r w:rsidRPr="00227691">
        <w:rPr>
          <w:i w:val="0"/>
          <w:iCs w:val="0"/>
          <w:color w:val="auto"/>
          <w:sz w:val="22"/>
          <w:szCs w:val="22"/>
        </w:rPr>
        <w:t xml:space="preserve">experiment. </w:t>
      </w:r>
      <w:r w:rsidRPr="00227691">
        <w:rPr>
          <w:i w:val="0"/>
          <w:iCs w:val="0"/>
          <w:color w:val="auto"/>
          <w:sz w:val="22"/>
          <w:szCs w:val="20"/>
        </w:rPr>
        <w:t>Significant correlations are indicated</w:t>
      </w:r>
      <w:r w:rsidRPr="00227691">
        <w:rPr>
          <w:i w:val="0"/>
          <w:iCs w:val="0"/>
          <w:color w:val="auto"/>
          <w:sz w:val="22"/>
          <w:szCs w:val="22"/>
        </w:rPr>
        <w:t>.</w:t>
      </w:r>
    </w:p>
    <w:tbl>
      <w:tblPr>
        <w:tblpPr w:leftFromText="180" w:rightFromText="180" w:vertAnchor="text" w:horzAnchor="page" w:tblpX="4010" w:tblpY="-13"/>
        <w:tblW w:w="0" w:type="auto"/>
        <w:tblLook w:val="04A0" w:firstRow="1" w:lastRow="0" w:firstColumn="1" w:lastColumn="0" w:noHBand="0" w:noVBand="1"/>
      </w:tblPr>
      <w:tblGrid>
        <w:gridCol w:w="442"/>
        <w:gridCol w:w="914"/>
        <w:gridCol w:w="873"/>
        <w:gridCol w:w="944"/>
        <w:gridCol w:w="781"/>
      </w:tblGrid>
      <w:tr w:rsidR="006C5D9E" w:rsidRPr="00B15AF2" w14:paraId="5A2E6366" w14:textId="77777777" w:rsidTr="00B5594E">
        <w:trPr>
          <w:trHeight w:val="312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A2B6" w14:textId="77777777" w:rsidR="006C5D9E" w:rsidRPr="00B15AF2" w:rsidRDefault="006C5D9E" w:rsidP="00B5594E">
            <w:pPr>
              <w:spacing w:after="0" w:line="240" w:lineRule="auto"/>
              <w:ind w:left="-117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1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8E4FA" w14:textId="77777777" w:rsidR="006C5D9E" w:rsidRPr="00B15AF2" w:rsidRDefault="006C5D9E" w:rsidP="00B5594E">
            <w:pPr>
              <w:spacing w:after="0" w:line="240" w:lineRule="auto"/>
              <w:ind w:left="-117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Pb</w:t>
            </w:r>
          </w:p>
        </w:tc>
        <w:tc>
          <w:tcPr>
            <w:tcW w:w="87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521E3" w14:textId="77777777" w:rsidR="006C5D9E" w:rsidRPr="00B15AF2" w:rsidRDefault="006C5D9E" w:rsidP="00B5594E">
            <w:pPr>
              <w:spacing w:after="0" w:line="240" w:lineRule="auto"/>
              <w:ind w:left="-117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Cd</w:t>
            </w:r>
          </w:p>
        </w:tc>
        <w:tc>
          <w:tcPr>
            <w:tcW w:w="94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1DDDB" w14:textId="77777777" w:rsidR="006C5D9E" w:rsidRPr="00B15AF2" w:rsidRDefault="006C5D9E" w:rsidP="00B5594E">
            <w:pPr>
              <w:spacing w:after="0" w:line="240" w:lineRule="auto"/>
              <w:ind w:left="-117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Zn</w:t>
            </w:r>
          </w:p>
        </w:tc>
        <w:tc>
          <w:tcPr>
            <w:tcW w:w="78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8CC9D" w14:textId="77777777" w:rsidR="006C5D9E" w:rsidRPr="00B15AF2" w:rsidRDefault="006C5D9E" w:rsidP="00B5594E">
            <w:pPr>
              <w:spacing w:after="0" w:line="240" w:lineRule="auto"/>
              <w:ind w:left="-117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H</w:t>
            </w:r>
            <w:r w:rsidRPr="00B15AF2">
              <w:rPr>
                <w:rFonts w:ascii="Calibri" w:hAnsi="Calibri" w:cs="Calibri"/>
                <w:color w:val="000000"/>
                <w:sz w:val="22"/>
                <w:vertAlign w:val="superscript"/>
              </w:rPr>
              <w:t>+</w:t>
            </w:r>
          </w:p>
        </w:tc>
      </w:tr>
      <w:tr w:rsidR="006C5D9E" w:rsidRPr="00B15AF2" w14:paraId="28A6E57A" w14:textId="77777777" w:rsidTr="00B5594E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1B05" w14:textId="77777777" w:rsidR="006C5D9E" w:rsidRPr="00B15AF2" w:rsidRDefault="006C5D9E" w:rsidP="00B5594E">
            <w:pPr>
              <w:spacing w:after="0" w:line="240" w:lineRule="auto"/>
              <w:ind w:left="-117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Pb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55ED" w14:textId="77777777" w:rsidR="006C5D9E" w:rsidRPr="00B15AF2" w:rsidRDefault="006C5D9E" w:rsidP="00B5594E">
            <w:pPr>
              <w:tabs>
                <w:tab w:val="decimal" w:pos="198"/>
              </w:tabs>
              <w:spacing w:after="0" w:line="240" w:lineRule="auto"/>
              <w:ind w:left="-117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1.00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2708" w14:textId="77777777" w:rsidR="006C5D9E" w:rsidRPr="00B15AF2" w:rsidRDefault="006C5D9E" w:rsidP="00B5594E">
            <w:pPr>
              <w:tabs>
                <w:tab w:val="decimal" w:pos="261"/>
              </w:tabs>
              <w:spacing w:after="0" w:line="240" w:lineRule="auto"/>
              <w:ind w:left="-117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-0.388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581E" w14:textId="77777777" w:rsidR="006C5D9E" w:rsidRPr="00B15AF2" w:rsidRDefault="006C5D9E" w:rsidP="00B5594E">
            <w:pPr>
              <w:tabs>
                <w:tab w:val="decimal" w:pos="228"/>
              </w:tabs>
              <w:spacing w:after="0" w:line="240" w:lineRule="auto"/>
              <w:ind w:left="-117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0.608*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3444" w14:textId="77777777" w:rsidR="006C5D9E" w:rsidRPr="00B15AF2" w:rsidRDefault="006C5D9E" w:rsidP="00B5594E">
            <w:pPr>
              <w:tabs>
                <w:tab w:val="decimal" w:pos="174"/>
              </w:tabs>
              <w:spacing w:after="0" w:line="240" w:lineRule="auto"/>
              <w:ind w:left="-117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0.250</w:t>
            </w:r>
          </w:p>
        </w:tc>
      </w:tr>
      <w:tr w:rsidR="006C5D9E" w:rsidRPr="00B15AF2" w14:paraId="4B597134" w14:textId="77777777" w:rsidTr="00B559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4BD1" w14:textId="77777777" w:rsidR="006C5D9E" w:rsidRPr="00B15AF2" w:rsidRDefault="006C5D9E" w:rsidP="00B5594E">
            <w:pPr>
              <w:spacing w:after="0" w:line="240" w:lineRule="auto"/>
              <w:ind w:left="-117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Cd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6A3E" w14:textId="77777777" w:rsidR="006C5D9E" w:rsidRPr="00B15AF2" w:rsidRDefault="006C5D9E" w:rsidP="00B5594E">
            <w:pPr>
              <w:tabs>
                <w:tab w:val="decimal" w:pos="198"/>
              </w:tabs>
              <w:spacing w:after="0" w:line="240" w:lineRule="auto"/>
              <w:ind w:left="-117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-0.38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93C8" w14:textId="77777777" w:rsidR="006C5D9E" w:rsidRPr="00B15AF2" w:rsidRDefault="006C5D9E" w:rsidP="00B5594E">
            <w:pPr>
              <w:tabs>
                <w:tab w:val="decimal" w:pos="261"/>
              </w:tabs>
              <w:spacing w:after="0" w:line="240" w:lineRule="auto"/>
              <w:ind w:left="-117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1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2F87" w14:textId="77777777" w:rsidR="006C5D9E" w:rsidRPr="00B15AF2" w:rsidRDefault="006C5D9E" w:rsidP="00B5594E">
            <w:pPr>
              <w:tabs>
                <w:tab w:val="decimal" w:pos="228"/>
              </w:tabs>
              <w:spacing w:after="0" w:line="240" w:lineRule="auto"/>
              <w:ind w:left="-117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-0.1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4002" w14:textId="77777777" w:rsidR="006C5D9E" w:rsidRPr="00B15AF2" w:rsidRDefault="006C5D9E" w:rsidP="00B5594E">
            <w:pPr>
              <w:tabs>
                <w:tab w:val="decimal" w:pos="174"/>
              </w:tabs>
              <w:spacing w:after="0" w:line="240" w:lineRule="auto"/>
              <w:ind w:left="-117" w:right="-205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-0.524*</w:t>
            </w:r>
          </w:p>
        </w:tc>
      </w:tr>
      <w:tr w:rsidR="006C5D9E" w:rsidRPr="00B15AF2" w14:paraId="45BB7257" w14:textId="77777777" w:rsidTr="00B5594E">
        <w:trPr>
          <w:trHeight w:val="312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C7FC" w14:textId="77777777" w:rsidR="006C5D9E" w:rsidRPr="00B15AF2" w:rsidRDefault="006C5D9E" w:rsidP="00B5594E">
            <w:pPr>
              <w:spacing w:after="0" w:line="240" w:lineRule="auto"/>
              <w:ind w:left="-117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Zn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CDE33" w14:textId="77777777" w:rsidR="006C5D9E" w:rsidRPr="00B15AF2" w:rsidRDefault="006C5D9E" w:rsidP="00B5594E">
            <w:pPr>
              <w:tabs>
                <w:tab w:val="decimal" w:pos="198"/>
              </w:tabs>
              <w:spacing w:after="0" w:line="240" w:lineRule="auto"/>
              <w:ind w:left="-117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0.608*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0139" w14:textId="77777777" w:rsidR="006C5D9E" w:rsidRPr="00B15AF2" w:rsidRDefault="006C5D9E" w:rsidP="00B5594E">
            <w:pPr>
              <w:tabs>
                <w:tab w:val="decimal" w:pos="261"/>
              </w:tabs>
              <w:spacing w:after="0" w:line="240" w:lineRule="auto"/>
              <w:ind w:left="-117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-0.116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D879" w14:textId="77777777" w:rsidR="006C5D9E" w:rsidRPr="00B15AF2" w:rsidRDefault="006C5D9E" w:rsidP="00B5594E">
            <w:pPr>
              <w:tabs>
                <w:tab w:val="decimal" w:pos="228"/>
              </w:tabs>
              <w:spacing w:after="0" w:line="240" w:lineRule="auto"/>
              <w:ind w:left="-117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1.000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81F4" w14:textId="77777777" w:rsidR="006C5D9E" w:rsidRPr="00B15AF2" w:rsidRDefault="006C5D9E" w:rsidP="00B5594E">
            <w:pPr>
              <w:tabs>
                <w:tab w:val="decimal" w:pos="174"/>
              </w:tabs>
              <w:spacing w:after="0" w:line="240" w:lineRule="auto"/>
              <w:ind w:left="-117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0.410</w:t>
            </w:r>
          </w:p>
        </w:tc>
      </w:tr>
      <w:tr w:rsidR="006C5D9E" w:rsidRPr="00B15AF2" w14:paraId="0524D85A" w14:textId="77777777" w:rsidTr="00B559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4175" w14:textId="77777777" w:rsidR="006C5D9E" w:rsidRPr="00B15AF2" w:rsidRDefault="006C5D9E" w:rsidP="00B5594E">
            <w:pPr>
              <w:spacing w:after="0" w:line="240" w:lineRule="auto"/>
              <w:ind w:left="-117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H</w:t>
            </w:r>
            <w:r w:rsidRPr="00B15AF2">
              <w:rPr>
                <w:rFonts w:ascii="Calibri" w:hAnsi="Calibri" w:cs="Calibri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1F4C6" w14:textId="77777777" w:rsidR="006C5D9E" w:rsidRPr="00B15AF2" w:rsidRDefault="006C5D9E" w:rsidP="00B5594E">
            <w:pPr>
              <w:tabs>
                <w:tab w:val="decimal" w:pos="198"/>
              </w:tabs>
              <w:spacing w:after="0" w:line="240" w:lineRule="auto"/>
              <w:ind w:left="-117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0.250</w:t>
            </w:r>
          </w:p>
        </w:tc>
        <w:tc>
          <w:tcPr>
            <w:tcW w:w="87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856DF" w14:textId="77777777" w:rsidR="006C5D9E" w:rsidRPr="00B15AF2" w:rsidRDefault="006C5D9E" w:rsidP="00B5594E">
            <w:pPr>
              <w:tabs>
                <w:tab w:val="decimal" w:pos="261"/>
              </w:tabs>
              <w:spacing w:after="0" w:line="240" w:lineRule="auto"/>
              <w:ind w:left="-117" w:right="-65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-0.524*</w:t>
            </w:r>
          </w:p>
        </w:tc>
        <w:tc>
          <w:tcPr>
            <w:tcW w:w="9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9AE75" w14:textId="77777777" w:rsidR="006C5D9E" w:rsidRPr="00B15AF2" w:rsidRDefault="006C5D9E" w:rsidP="00B5594E">
            <w:pPr>
              <w:tabs>
                <w:tab w:val="decimal" w:pos="228"/>
              </w:tabs>
              <w:spacing w:after="0" w:line="240" w:lineRule="auto"/>
              <w:ind w:left="-117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0.410</w:t>
            </w:r>
          </w:p>
        </w:tc>
        <w:tc>
          <w:tcPr>
            <w:tcW w:w="78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6ABAD" w14:textId="77777777" w:rsidR="006C5D9E" w:rsidRPr="00B15AF2" w:rsidRDefault="006C5D9E" w:rsidP="00B5594E">
            <w:pPr>
              <w:tabs>
                <w:tab w:val="decimal" w:pos="174"/>
              </w:tabs>
              <w:spacing w:after="0" w:line="240" w:lineRule="auto"/>
              <w:ind w:left="-117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15AF2">
              <w:rPr>
                <w:rFonts w:ascii="Calibri" w:hAnsi="Calibri" w:cs="Calibri"/>
                <w:color w:val="000000"/>
                <w:sz w:val="22"/>
              </w:rPr>
              <w:t>1.000</w:t>
            </w:r>
          </w:p>
        </w:tc>
      </w:tr>
    </w:tbl>
    <w:p w14:paraId="718CB9A0" w14:textId="77777777" w:rsidR="006C5D9E" w:rsidRPr="00B15AF2" w:rsidRDefault="006C5D9E" w:rsidP="006C5D9E">
      <w:pPr>
        <w:jc w:val="left"/>
      </w:pPr>
    </w:p>
    <w:p w14:paraId="3EBA3386" w14:textId="77777777" w:rsidR="006C5D9E" w:rsidRPr="00B15AF2" w:rsidRDefault="006C5D9E" w:rsidP="006C5D9E">
      <w:pPr>
        <w:jc w:val="left"/>
      </w:pPr>
    </w:p>
    <w:p w14:paraId="08577406" w14:textId="77777777" w:rsidR="006C5D9E" w:rsidRPr="00B15AF2" w:rsidRDefault="006C5D9E" w:rsidP="006C5D9E">
      <w:pPr>
        <w:jc w:val="left"/>
      </w:pPr>
    </w:p>
    <w:p w14:paraId="30501FFD" w14:textId="0104B9D5" w:rsidR="002C0390" w:rsidRPr="006C5D9E" w:rsidRDefault="002C0390" w:rsidP="002E18C4"/>
    <w:sectPr w:rsidR="002C0390" w:rsidRPr="006C5D9E" w:rsidSect="00EC53E8">
      <w:footerReference w:type="default" r:id="rId11"/>
      <w:pgSz w:w="11906" w:h="16838"/>
      <w:pgMar w:top="720" w:right="1274" w:bottom="720" w:left="12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F2AD4" w14:textId="77777777" w:rsidR="00721593" w:rsidRDefault="00721593" w:rsidP="00DD2B16">
      <w:pPr>
        <w:spacing w:after="0" w:line="240" w:lineRule="auto"/>
      </w:pPr>
      <w:r>
        <w:separator/>
      </w:r>
    </w:p>
  </w:endnote>
  <w:endnote w:type="continuationSeparator" w:id="0">
    <w:p w14:paraId="6C67A0C5" w14:textId="77777777" w:rsidR="00721593" w:rsidRDefault="00721593" w:rsidP="00DD2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039468"/>
      <w:docPartObj>
        <w:docPartGallery w:val="Page Numbers (Bottom of Page)"/>
        <w:docPartUnique/>
      </w:docPartObj>
    </w:sdtPr>
    <w:sdtEndPr/>
    <w:sdtContent>
      <w:p w14:paraId="4E4A898C" w14:textId="33233B49" w:rsidR="00746ED4" w:rsidRDefault="00746ED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EAF3C63" w14:textId="77777777" w:rsidR="00746ED4" w:rsidRDefault="00746ED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4E5AA" w14:textId="77777777" w:rsidR="00721593" w:rsidRDefault="00721593" w:rsidP="00DD2B16">
      <w:pPr>
        <w:spacing w:after="0" w:line="240" w:lineRule="auto"/>
      </w:pPr>
      <w:r>
        <w:separator/>
      </w:r>
    </w:p>
  </w:footnote>
  <w:footnote w:type="continuationSeparator" w:id="0">
    <w:p w14:paraId="2D33BEB1" w14:textId="77777777" w:rsidR="00721593" w:rsidRDefault="00721593" w:rsidP="00DD2B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279"/>
    <w:rsid w:val="00016D25"/>
    <w:rsid w:val="00035574"/>
    <w:rsid w:val="00065AED"/>
    <w:rsid w:val="00067770"/>
    <w:rsid w:val="0007790F"/>
    <w:rsid w:val="000A1B5E"/>
    <w:rsid w:val="000B3152"/>
    <w:rsid w:val="000B5EF8"/>
    <w:rsid w:val="000E43E5"/>
    <w:rsid w:val="000F05C1"/>
    <w:rsid w:val="001317EF"/>
    <w:rsid w:val="00167FFC"/>
    <w:rsid w:val="001D2CA6"/>
    <w:rsid w:val="001D5774"/>
    <w:rsid w:val="001E1010"/>
    <w:rsid w:val="001E42D5"/>
    <w:rsid w:val="001F4D42"/>
    <w:rsid w:val="00206B05"/>
    <w:rsid w:val="00217E0D"/>
    <w:rsid w:val="00227691"/>
    <w:rsid w:val="00231CCA"/>
    <w:rsid w:val="002C0390"/>
    <w:rsid w:val="002C5E9D"/>
    <w:rsid w:val="002D3F0F"/>
    <w:rsid w:val="002D674E"/>
    <w:rsid w:val="002E18C4"/>
    <w:rsid w:val="003112CC"/>
    <w:rsid w:val="00322828"/>
    <w:rsid w:val="00331684"/>
    <w:rsid w:val="00331C33"/>
    <w:rsid w:val="00393A37"/>
    <w:rsid w:val="003E3D3A"/>
    <w:rsid w:val="004068DC"/>
    <w:rsid w:val="00406A23"/>
    <w:rsid w:val="00435F09"/>
    <w:rsid w:val="0045696C"/>
    <w:rsid w:val="00462CFF"/>
    <w:rsid w:val="00482A7E"/>
    <w:rsid w:val="00486141"/>
    <w:rsid w:val="00487A91"/>
    <w:rsid w:val="004C706D"/>
    <w:rsid w:val="00506091"/>
    <w:rsid w:val="00526E8D"/>
    <w:rsid w:val="00550CA6"/>
    <w:rsid w:val="0055291C"/>
    <w:rsid w:val="00597675"/>
    <w:rsid w:val="005B7F37"/>
    <w:rsid w:val="005D6EAE"/>
    <w:rsid w:val="005E3B40"/>
    <w:rsid w:val="00607A6F"/>
    <w:rsid w:val="0062380E"/>
    <w:rsid w:val="00636067"/>
    <w:rsid w:val="00683CED"/>
    <w:rsid w:val="006A15B9"/>
    <w:rsid w:val="006B40FB"/>
    <w:rsid w:val="006C5D9E"/>
    <w:rsid w:val="006D3872"/>
    <w:rsid w:val="006F5CD2"/>
    <w:rsid w:val="0071768B"/>
    <w:rsid w:val="00721593"/>
    <w:rsid w:val="00746ED4"/>
    <w:rsid w:val="0076162D"/>
    <w:rsid w:val="007A145D"/>
    <w:rsid w:val="007B01F6"/>
    <w:rsid w:val="007B0DB5"/>
    <w:rsid w:val="007D231E"/>
    <w:rsid w:val="007D3078"/>
    <w:rsid w:val="00807B5A"/>
    <w:rsid w:val="00857014"/>
    <w:rsid w:val="00863513"/>
    <w:rsid w:val="008B5C5F"/>
    <w:rsid w:val="008E393C"/>
    <w:rsid w:val="008F1299"/>
    <w:rsid w:val="00931EBB"/>
    <w:rsid w:val="00951D50"/>
    <w:rsid w:val="00995281"/>
    <w:rsid w:val="00996F16"/>
    <w:rsid w:val="00A10524"/>
    <w:rsid w:val="00A6220E"/>
    <w:rsid w:val="00A75673"/>
    <w:rsid w:val="00AA7740"/>
    <w:rsid w:val="00AE1C03"/>
    <w:rsid w:val="00AE3665"/>
    <w:rsid w:val="00B0038C"/>
    <w:rsid w:val="00B265BC"/>
    <w:rsid w:val="00B30D66"/>
    <w:rsid w:val="00B752EB"/>
    <w:rsid w:val="00BA71B2"/>
    <w:rsid w:val="00BB65FF"/>
    <w:rsid w:val="00BC31A3"/>
    <w:rsid w:val="00BC43A7"/>
    <w:rsid w:val="00C3379D"/>
    <w:rsid w:val="00C64F71"/>
    <w:rsid w:val="00C80798"/>
    <w:rsid w:val="00CA6682"/>
    <w:rsid w:val="00CB3D02"/>
    <w:rsid w:val="00CC6F57"/>
    <w:rsid w:val="00CF10C2"/>
    <w:rsid w:val="00D22C1B"/>
    <w:rsid w:val="00D238C1"/>
    <w:rsid w:val="00D50B86"/>
    <w:rsid w:val="00DA1A37"/>
    <w:rsid w:val="00DA2AD9"/>
    <w:rsid w:val="00DD2B16"/>
    <w:rsid w:val="00DE1A63"/>
    <w:rsid w:val="00E1175C"/>
    <w:rsid w:val="00E71900"/>
    <w:rsid w:val="00EA06AE"/>
    <w:rsid w:val="00EC1A64"/>
    <w:rsid w:val="00EC53E8"/>
    <w:rsid w:val="00ED09D4"/>
    <w:rsid w:val="00ED74FA"/>
    <w:rsid w:val="00ED781D"/>
    <w:rsid w:val="00ED7E85"/>
    <w:rsid w:val="00EF25FE"/>
    <w:rsid w:val="00F2176C"/>
    <w:rsid w:val="00F429D8"/>
    <w:rsid w:val="00F64595"/>
    <w:rsid w:val="00FB13B9"/>
    <w:rsid w:val="00FD4995"/>
    <w:rsid w:val="00FF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94698"/>
  <w15:chartTrackingRefBased/>
  <w15:docId w15:val="{11498C1D-71C0-460F-8600-BC0DE731E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C5D9E"/>
    <w:pPr>
      <w:jc w:val="both"/>
    </w:pPr>
    <w:rPr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C5D9E"/>
    <w:pPr>
      <w:spacing w:after="200" w:line="240" w:lineRule="auto"/>
      <w:jc w:val="left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CA668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A6682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DD2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D2B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2B16"/>
    <w:rPr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D2B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2B16"/>
    <w:rPr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noller</dc:creator>
  <cp:keywords/>
  <dc:description/>
  <cp:lastModifiedBy>christoph noller</cp:lastModifiedBy>
  <cp:revision>110</cp:revision>
  <dcterms:created xsi:type="dcterms:W3CDTF">2021-03-04T11:18:00Z</dcterms:created>
  <dcterms:modified xsi:type="dcterms:W3CDTF">2021-04-30T09:10:00Z</dcterms:modified>
</cp:coreProperties>
</file>